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098915" w14:textId="77777777" w:rsidR="001B5E82" w:rsidRPr="00CF3B24" w:rsidRDefault="001B5E82" w:rsidP="001B5E82">
      <w:pPr>
        <w:jc w:val="center"/>
        <w:rPr>
          <w:b/>
          <w:bCs/>
        </w:rPr>
      </w:pPr>
      <w:r w:rsidRPr="00CF3B24">
        <w:rPr>
          <w:sz w:val="36"/>
          <w:szCs w:val="36"/>
        </w:rPr>
        <w:t>Small structures and substrate stabilisation in coral restoration: state of knowledge, and considerations for management and implementation</w:t>
      </w:r>
    </w:p>
    <w:p w14:paraId="2FDCBC6A" w14:textId="77777777" w:rsidR="001B5E82" w:rsidRDefault="001B5E82" w:rsidP="001B5E82">
      <w:pPr>
        <w:widowControl w:val="0"/>
        <w:spacing w:line="360" w:lineRule="auto"/>
        <w:jc w:val="both"/>
      </w:pPr>
    </w:p>
    <w:p w14:paraId="4234FF21" w14:textId="77777777" w:rsidR="001B5E82" w:rsidRDefault="001B5E82" w:rsidP="001B5E82">
      <w:pPr>
        <w:widowControl w:val="0"/>
        <w:spacing w:line="360" w:lineRule="auto"/>
        <w:jc w:val="both"/>
      </w:pPr>
    </w:p>
    <w:p w14:paraId="677F9EA9" w14:textId="00559623" w:rsidR="00E57224" w:rsidRDefault="00B74F23" w:rsidP="00E57224">
      <w:bookmarkStart w:id="0" w:name="_30j0zll" w:colFirst="0" w:colLast="0"/>
      <w:bookmarkEnd w:id="0"/>
      <w:r w:rsidRPr="00B74F23">
        <w:rPr>
          <w:iCs/>
        </w:rPr>
        <w:t xml:space="preserve">Daniela M. Ceccarelli, Ian M. McLeod, Lisa </w:t>
      </w:r>
      <w:proofErr w:type="spellStart"/>
      <w:r w:rsidRPr="00B74F23">
        <w:rPr>
          <w:iCs/>
        </w:rPr>
        <w:t>Boström-Einarsson</w:t>
      </w:r>
      <w:proofErr w:type="spellEnd"/>
      <w:r w:rsidRPr="00B74F23">
        <w:rPr>
          <w:iCs/>
        </w:rPr>
        <w:t>, Scott E. Brya</w:t>
      </w:r>
      <w:r>
        <w:rPr>
          <w:iCs/>
        </w:rPr>
        <w:t>n</w:t>
      </w:r>
      <w:r w:rsidRPr="00B74F23">
        <w:rPr>
          <w:iCs/>
        </w:rPr>
        <w:t xml:space="preserve">, Kathryn M. Chartrand, Michael J. Emslie, Mark T. Gibbs, Manuel Gonzalez Rivero, Margaux Y. Hein, Andrew Heyward, Tania M. Kenyon, Brett M. Lewis, Neil Mattocks, Maxine Newlands, Marie-Lise </w:t>
      </w:r>
      <w:proofErr w:type="spellStart"/>
      <w:r w:rsidRPr="00B74F23">
        <w:rPr>
          <w:iCs/>
        </w:rPr>
        <w:t>Schläppy</w:t>
      </w:r>
      <w:proofErr w:type="spellEnd"/>
      <w:r w:rsidRPr="00B74F23">
        <w:rPr>
          <w:iCs/>
        </w:rPr>
        <w:t xml:space="preserve">,  David J. </w:t>
      </w:r>
      <w:proofErr w:type="spellStart"/>
      <w:r w:rsidRPr="00B74F23">
        <w:rPr>
          <w:iCs/>
        </w:rPr>
        <w:t>Suggett</w:t>
      </w:r>
      <w:proofErr w:type="spellEnd"/>
      <w:r w:rsidRPr="00B74F23">
        <w:rPr>
          <w:iCs/>
        </w:rPr>
        <w:t>, Line K. Bay</w:t>
      </w:r>
    </w:p>
    <w:p w14:paraId="6454740B" w14:textId="77777777" w:rsidR="001B5E82" w:rsidRDefault="001B5E82" w:rsidP="00E57224">
      <w:pPr>
        <w:pStyle w:val="Default"/>
        <w:rPr>
          <w:b/>
          <w:bCs/>
          <w:sz w:val="28"/>
          <w:szCs w:val="28"/>
        </w:rPr>
      </w:pPr>
    </w:p>
    <w:p w14:paraId="51AE7B72" w14:textId="14912EBE" w:rsidR="00E57224" w:rsidRPr="001B5E82" w:rsidRDefault="001B5E82" w:rsidP="001B5E82">
      <w:pPr>
        <w:pStyle w:val="Heading1"/>
        <w:rPr>
          <w:bCs/>
        </w:rPr>
      </w:pPr>
      <w:r w:rsidRPr="001B5E82">
        <w:rPr>
          <w:bCs/>
        </w:rPr>
        <w:t xml:space="preserve">S1 </w:t>
      </w:r>
      <w:r w:rsidR="00E57224" w:rsidRPr="001B5E82">
        <w:rPr>
          <w:bCs/>
        </w:rPr>
        <w:t>Appendix</w:t>
      </w:r>
    </w:p>
    <w:p w14:paraId="6BF9195F" w14:textId="4E4F529D" w:rsidR="00E57224" w:rsidRDefault="00E57224" w:rsidP="00E57224">
      <w:pPr>
        <w:pStyle w:val="Default"/>
        <w:rPr>
          <w:b/>
          <w:bCs/>
          <w:sz w:val="28"/>
          <w:szCs w:val="28"/>
        </w:rPr>
      </w:pPr>
    </w:p>
    <w:p w14:paraId="542129AD" w14:textId="77777777" w:rsidR="00E57224" w:rsidRDefault="00E57224" w:rsidP="00E57224">
      <w:pPr>
        <w:pStyle w:val="Default"/>
        <w:rPr>
          <w:rFonts w:ascii="Arial" w:hAnsi="Arial" w:cs="Arial"/>
          <w:lang w:val="en-AU"/>
        </w:rPr>
      </w:pPr>
    </w:p>
    <w:p w14:paraId="6F03CBE6" w14:textId="2CC887BC" w:rsidR="00731C10" w:rsidRDefault="00731C10" w:rsidP="001B5E82">
      <w:pPr>
        <w:pStyle w:val="Heading2"/>
        <w:rPr>
          <w:b w:val="0"/>
        </w:rPr>
      </w:pPr>
      <w:r w:rsidRPr="00731C10">
        <w:t>Semi-Structured Interview for coral tipping and rubble stabili</w:t>
      </w:r>
      <w:r w:rsidR="001B5E82">
        <w:rPr>
          <w:b w:val="0"/>
        </w:rPr>
        <w:t>s</w:t>
      </w:r>
      <w:r w:rsidRPr="00731C10">
        <w:t>ation scoping study</w:t>
      </w:r>
    </w:p>
    <w:p w14:paraId="50260C1D" w14:textId="77777777" w:rsidR="00C2479D" w:rsidRDefault="00C2479D" w:rsidP="00731C10">
      <w:pPr>
        <w:pStyle w:val="Default"/>
        <w:rPr>
          <w:rFonts w:ascii="Arial" w:hAnsi="Arial" w:cs="Arial"/>
          <w:b/>
          <w:i/>
          <w:iCs/>
          <w:sz w:val="20"/>
          <w:szCs w:val="20"/>
          <w:lang w:val="en-AU"/>
        </w:rPr>
      </w:pPr>
    </w:p>
    <w:p w14:paraId="4BA4B2A0" w14:textId="4F9988E8" w:rsidR="00C2479D" w:rsidRPr="00C2479D" w:rsidRDefault="00C2479D" w:rsidP="001B5E82">
      <w:r w:rsidRPr="00C2479D">
        <w:t xml:space="preserve">Ethics ID </w:t>
      </w:r>
      <w:r w:rsidRPr="00C2479D">
        <w:rPr>
          <w:lang w:val="en-GB"/>
        </w:rPr>
        <w:t>H7799- Human Research Ethics Committee- James Cook University</w:t>
      </w:r>
    </w:p>
    <w:p w14:paraId="61D13651" w14:textId="77777777" w:rsidR="00731C10" w:rsidRPr="00731C10" w:rsidRDefault="00731C10" w:rsidP="00731C10">
      <w:pPr>
        <w:pStyle w:val="Default"/>
        <w:rPr>
          <w:rFonts w:ascii="Arial" w:hAnsi="Arial" w:cs="Arial"/>
          <w:b/>
          <w:lang w:val="en-AU"/>
        </w:rPr>
      </w:pPr>
    </w:p>
    <w:p w14:paraId="7FB22AFD" w14:textId="77777777" w:rsidR="00731C10" w:rsidRPr="001B5E82" w:rsidRDefault="00731C10" w:rsidP="00731C10">
      <w:pPr>
        <w:autoSpaceDE w:val="0"/>
        <w:autoSpaceDN w:val="0"/>
        <w:adjustRightInd w:val="0"/>
        <w:rPr>
          <w:i/>
          <w:color w:val="FF0000"/>
          <w:lang w:val="en-US"/>
        </w:rPr>
      </w:pPr>
      <w:r w:rsidRPr="001B5E82">
        <w:rPr>
          <w:i/>
          <w:color w:val="FF0000"/>
          <w:lang w:val="en-US"/>
        </w:rPr>
        <w:t xml:space="preserve">Turn recorder ON </w:t>
      </w:r>
    </w:p>
    <w:p w14:paraId="7128369A" w14:textId="77777777" w:rsidR="00731C10" w:rsidRPr="001B5E82" w:rsidRDefault="00731C10" w:rsidP="00731C10">
      <w:pPr>
        <w:autoSpaceDE w:val="0"/>
        <w:autoSpaceDN w:val="0"/>
        <w:adjustRightInd w:val="0"/>
        <w:rPr>
          <w:color w:val="000000"/>
          <w:lang w:val="en-US"/>
        </w:rPr>
      </w:pPr>
    </w:p>
    <w:p w14:paraId="19F93C10" w14:textId="77777777" w:rsidR="00D226E0" w:rsidRPr="001B5E82" w:rsidRDefault="00731C10" w:rsidP="00731C10">
      <w:pPr>
        <w:autoSpaceDE w:val="0"/>
        <w:autoSpaceDN w:val="0"/>
        <w:adjustRightInd w:val="0"/>
        <w:rPr>
          <w:color w:val="000000"/>
          <w:lang w:val="en-US"/>
        </w:rPr>
      </w:pPr>
      <w:r w:rsidRPr="001B5E82">
        <w:rPr>
          <w:color w:val="000000"/>
          <w:lang w:val="en-US"/>
        </w:rPr>
        <w:t xml:space="preserve">Hi xx, thank you very much for agreeing to this interview. </w:t>
      </w:r>
      <w:r w:rsidR="00D226E0" w:rsidRPr="001B5E82">
        <w:rPr>
          <w:color w:val="000000"/>
          <w:lang w:val="en-US"/>
        </w:rPr>
        <w:t xml:space="preserve">My name is xx and I’m a researcher at James Cook University in Australia. This interview is part of a project in which we’re looking at the work that is being done around rapid responses on coral reefs after acute disturbances. </w:t>
      </w:r>
    </w:p>
    <w:p w14:paraId="7BC77B0C" w14:textId="4D802510" w:rsidR="00D226E0" w:rsidRPr="001B5E82" w:rsidRDefault="00731C10" w:rsidP="00731C10">
      <w:pPr>
        <w:autoSpaceDE w:val="0"/>
        <w:autoSpaceDN w:val="0"/>
        <w:adjustRightInd w:val="0"/>
        <w:rPr>
          <w:color w:val="000000"/>
          <w:lang w:val="en-US"/>
        </w:rPr>
      </w:pPr>
      <w:r w:rsidRPr="001B5E82">
        <w:rPr>
          <w:color w:val="000000"/>
          <w:lang w:val="en-US"/>
        </w:rPr>
        <w:t>Before I start with the questions, for ethics purposes, I just want to confirm that you understand the</w:t>
      </w:r>
      <w:r w:rsidR="00D226E0" w:rsidRPr="001B5E82">
        <w:rPr>
          <w:color w:val="000000"/>
          <w:lang w:val="en-US"/>
        </w:rPr>
        <w:t xml:space="preserve"> purpose of </w:t>
      </w:r>
      <w:r w:rsidRPr="001B5E82">
        <w:rPr>
          <w:color w:val="000000"/>
          <w:lang w:val="en-US"/>
        </w:rPr>
        <w:t xml:space="preserve">this interview, and that you agree to be recorded as part of this process. </w:t>
      </w:r>
    </w:p>
    <w:p w14:paraId="481AB539" w14:textId="43A72073" w:rsidR="00D226E0" w:rsidRPr="001B5E82" w:rsidRDefault="00D226E0" w:rsidP="00731C10">
      <w:pPr>
        <w:autoSpaceDE w:val="0"/>
        <w:autoSpaceDN w:val="0"/>
        <w:adjustRightInd w:val="0"/>
        <w:rPr>
          <w:color w:val="000000"/>
          <w:lang w:val="en-US"/>
        </w:rPr>
      </w:pPr>
    </w:p>
    <w:p w14:paraId="4F89433B" w14:textId="77777777" w:rsidR="00D226E0" w:rsidRPr="001B5E82" w:rsidRDefault="00D226E0" w:rsidP="00D226E0">
      <w:pPr>
        <w:autoSpaceDE w:val="0"/>
        <w:autoSpaceDN w:val="0"/>
        <w:adjustRightInd w:val="0"/>
        <w:rPr>
          <w:i/>
          <w:color w:val="FF0000"/>
          <w:lang w:val="en-US"/>
        </w:rPr>
      </w:pPr>
      <w:r w:rsidRPr="001B5E82">
        <w:rPr>
          <w:i/>
          <w:color w:val="FF0000"/>
          <w:lang w:val="en-US"/>
        </w:rPr>
        <w:t>Wait for answer</w:t>
      </w:r>
    </w:p>
    <w:p w14:paraId="7D94C652" w14:textId="77777777" w:rsidR="00D226E0" w:rsidRPr="001B5E82" w:rsidRDefault="00D226E0" w:rsidP="00731C10">
      <w:pPr>
        <w:autoSpaceDE w:val="0"/>
        <w:autoSpaceDN w:val="0"/>
        <w:adjustRightInd w:val="0"/>
        <w:rPr>
          <w:color w:val="000000"/>
          <w:lang w:val="en-US"/>
        </w:rPr>
      </w:pPr>
    </w:p>
    <w:p w14:paraId="5A9567F1" w14:textId="77777777" w:rsidR="00D226E0" w:rsidRPr="001B5E82" w:rsidRDefault="00D226E0" w:rsidP="00731C10">
      <w:pPr>
        <w:autoSpaceDE w:val="0"/>
        <w:autoSpaceDN w:val="0"/>
        <w:adjustRightInd w:val="0"/>
        <w:rPr>
          <w:color w:val="000000"/>
          <w:lang w:val="en-US"/>
        </w:rPr>
      </w:pPr>
    </w:p>
    <w:p w14:paraId="2EC3942D" w14:textId="761C9983" w:rsidR="00731C10" w:rsidRPr="001B5E82" w:rsidRDefault="00731C10" w:rsidP="00731C10">
      <w:pPr>
        <w:autoSpaceDE w:val="0"/>
        <w:autoSpaceDN w:val="0"/>
        <w:adjustRightInd w:val="0"/>
        <w:rPr>
          <w:color w:val="000000"/>
          <w:lang w:val="en-US"/>
        </w:rPr>
      </w:pPr>
      <w:r w:rsidRPr="001B5E82">
        <w:rPr>
          <w:color w:val="000000"/>
          <w:lang w:val="en-US"/>
        </w:rPr>
        <w:t>Your responses and contact details will be kept strictly confidential</w:t>
      </w:r>
      <w:r w:rsidR="00D226E0" w:rsidRPr="001B5E82">
        <w:rPr>
          <w:color w:val="000000"/>
          <w:lang w:val="en-US"/>
        </w:rPr>
        <w:t xml:space="preserve"> within our small research team</w:t>
      </w:r>
      <w:r w:rsidRPr="001B5E82">
        <w:rPr>
          <w:color w:val="000000"/>
          <w:lang w:val="en-US"/>
        </w:rPr>
        <w:t xml:space="preserve"> </w:t>
      </w:r>
    </w:p>
    <w:p w14:paraId="20186149" w14:textId="77777777" w:rsidR="00731C10" w:rsidRPr="001B5E82" w:rsidRDefault="00731C10" w:rsidP="00731C10">
      <w:pPr>
        <w:autoSpaceDE w:val="0"/>
        <w:autoSpaceDN w:val="0"/>
        <w:adjustRightInd w:val="0"/>
        <w:rPr>
          <w:i/>
          <w:color w:val="000000"/>
          <w:lang w:val="en-US"/>
        </w:rPr>
      </w:pPr>
    </w:p>
    <w:p w14:paraId="07887F21" w14:textId="77777777" w:rsidR="00731C10" w:rsidRPr="001B5E82" w:rsidRDefault="00731C10" w:rsidP="00731C10"/>
    <w:p w14:paraId="1A81D654" w14:textId="77777777" w:rsidR="00731C10" w:rsidRPr="001B5E82" w:rsidRDefault="00731C10" w:rsidP="00731C10">
      <w:r w:rsidRPr="001B5E82">
        <w:t>Do you have any questions prior to starting?</w:t>
      </w:r>
    </w:p>
    <w:p w14:paraId="020816FB" w14:textId="77777777" w:rsidR="00731C10" w:rsidRPr="001B5E82" w:rsidRDefault="00731C10" w:rsidP="00731C10"/>
    <w:p w14:paraId="0B665315" w14:textId="77777777" w:rsidR="00731C10" w:rsidRPr="001B5E82" w:rsidRDefault="00731C10" w:rsidP="00731C10">
      <w:pPr>
        <w:autoSpaceDE w:val="0"/>
        <w:autoSpaceDN w:val="0"/>
        <w:adjustRightInd w:val="0"/>
        <w:rPr>
          <w:i/>
          <w:color w:val="FF0000"/>
          <w:lang w:val="en-US"/>
        </w:rPr>
      </w:pPr>
      <w:r w:rsidRPr="001B5E82">
        <w:rPr>
          <w:i/>
          <w:color w:val="FF0000"/>
          <w:lang w:val="en-US"/>
        </w:rPr>
        <w:t>Wait for answer</w:t>
      </w:r>
    </w:p>
    <w:p w14:paraId="6F8E1370" w14:textId="77777777" w:rsidR="00731C10" w:rsidRPr="001B5E82" w:rsidRDefault="00731C10" w:rsidP="00731C10"/>
    <w:p w14:paraId="388C931C" w14:textId="77777777" w:rsidR="00731C10" w:rsidRPr="001B5E82" w:rsidRDefault="00731C10" w:rsidP="00731C10"/>
    <w:p w14:paraId="03F4653A" w14:textId="77777777" w:rsidR="00731C10" w:rsidRPr="001B5E82" w:rsidRDefault="00731C10" w:rsidP="001B5E82">
      <w:pPr>
        <w:pStyle w:val="Heading3"/>
      </w:pPr>
      <w:r w:rsidRPr="001B5E82">
        <w:t>Section 1: Demographics and background</w:t>
      </w:r>
    </w:p>
    <w:p w14:paraId="4CC19046" w14:textId="321DA60E" w:rsidR="00F327EA" w:rsidRPr="001B5E82" w:rsidRDefault="00B74F23"/>
    <w:p w14:paraId="36783EC1" w14:textId="5104A277" w:rsidR="00731C10" w:rsidRPr="001B5E82" w:rsidRDefault="00731C10">
      <w:r w:rsidRPr="001B5E82">
        <w:rPr>
          <w:b/>
        </w:rPr>
        <w:t xml:space="preserve">1.  </w:t>
      </w:r>
      <w:r w:rsidRPr="001B5E82">
        <w:t>Could you please give me a little bit of background about yourself? Who you are, what you do?</w:t>
      </w:r>
    </w:p>
    <w:p w14:paraId="39D9931C" w14:textId="6AED77E1" w:rsidR="00731C10" w:rsidRPr="001B5E82" w:rsidRDefault="00731C10"/>
    <w:p w14:paraId="764AF432" w14:textId="3A35385C" w:rsidR="00731C10" w:rsidRPr="001B5E82" w:rsidRDefault="00731C10" w:rsidP="00731C10">
      <w:pPr>
        <w:autoSpaceDE w:val="0"/>
        <w:autoSpaceDN w:val="0"/>
        <w:adjustRightInd w:val="0"/>
        <w:rPr>
          <w:i/>
          <w:color w:val="FF0000"/>
          <w:lang w:val="en-US"/>
        </w:rPr>
      </w:pPr>
      <w:r w:rsidRPr="001B5E82">
        <w:rPr>
          <w:i/>
          <w:color w:val="FF0000"/>
          <w:lang w:val="en-US"/>
        </w:rPr>
        <w:lastRenderedPageBreak/>
        <w:t>Wait for answer</w:t>
      </w:r>
    </w:p>
    <w:p w14:paraId="26BFF8B7" w14:textId="2DB54F69" w:rsidR="00BF6BDF" w:rsidRPr="001B5E82" w:rsidRDefault="00BF6BDF" w:rsidP="00731C10">
      <w:pPr>
        <w:autoSpaceDE w:val="0"/>
        <w:autoSpaceDN w:val="0"/>
        <w:adjustRightInd w:val="0"/>
        <w:rPr>
          <w:i/>
          <w:color w:val="FF0000"/>
          <w:lang w:val="en-US"/>
        </w:rPr>
      </w:pPr>
    </w:p>
    <w:p w14:paraId="604FD503" w14:textId="77CFEF51" w:rsidR="00BF6BDF" w:rsidRPr="001B5E82" w:rsidRDefault="00BF6BDF" w:rsidP="001B5E82">
      <w:pPr>
        <w:pStyle w:val="Heading3"/>
      </w:pPr>
      <w:r w:rsidRPr="001B5E82">
        <w:t>Section 2: Rapid response strategy</w:t>
      </w:r>
    </w:p>
    <w:p w14:paraId="1FB43B33" w14:textId="77777777" w:rsidR="00BF6BDF" w:rsidRPr="001B5E82" w:rsidRDefault="00BF6BDF" w:rsidP="00731C10">
      <w:pPr>
        <w:autoSpaceDE w:val="0"/>
        <w:autoSpaceDN w:val="0"/>
        <w:adjustRightInd w:val="0"/>
        <w:rPr>
          <w:color w:val="FF0000"/>
          <w:lang w:val="en-US"/>
        </w:rPr>
      </w:pPr>
    </w:p>
    <w:p w14:paraId="09FF3821" w14:textId="1F1911C6" w:rsidR="00731C10" w:rsidRPr="001B5E82" w:rsidRDefault="00731C10"/>
    <w:p w14:paraId="0EFBD5CC" w14:textId="1F269440" w:rsidR="00731C10" w:rsidRPr="001B5E82" w:rsidRDefault="00731C10" w:rsidP="00731C10">
      <w:r w:rsidRPr="001B5E82">
        <w:rPr>
          <w:b/>
        </w:rPr>
        <w:t>2</w:t>
      </w:r>
      <w:r w:rsidRPr="001B5E82">
        <w:t xml:space="preserve">. </w:t>
      </w:r>
      <w:r w:rsidRPr="001B5E82">
        <w:rPr>
          <w:color w:val="000000"/>
        </w:rPr>
        <w:t>What kind of impact have you</w:t>
      </w:r>
      <w:r w:rsidR="00707F10" w:rsidRPr="001B5E82">
        <w:rPr>
          <w:color w:val="000000"/>
        </w:rPr>
        <w:t>/your team</w:t>
      </w:r>
      <w:r w:rsidRPr="001B5E82">
        <w:rPr>
          <w:color w:val="000000"/>
        </w:rPr>
        <w:t xml:space="preserve"> responded to where emergency response was necessary?</w:t>
      </w:r>
    </w:p>
    <w:p w14:paraId="1FCB8CDB" w14:textId="00AA3EF4" w:rsidR="00731C10" w:rsidRPr="001B5E82" w:rsidRDefault="00731C10"/>
    <w:p w14:paraId="434BF4E6" w14:textId="77777777" w:rsidR="00731C10" w:rsidRPr="001B5E82" w:rsidRDefault="00731C10" w:rsidP="00731C10">
      <w:pPr>
        <w:autoSpaceDE w:val="0"/>
        <w:autoSpaceDN w:val="0"/>
        <w:adjustRightInd w:val="0"/>
        <w:rPr>
          <w:i/>
          <w:color w:val="FF0000"/>
          <w:lang w:val="en-US"/>
        </w:rPr>
      </w:pPr>
      <w:r w:rsidRPr="001B5E82">
        <w:rPr>
          <w:i/>
          <w:color w:val="FF0000"/>
          <w:lang w:val="en-US"/>
        </w:rPr>
        <w:t>Wait for answer</w:t>
      </w:r>
    </w:p>
    <w:p w14:paraId="1E3DC8C5" w14:textId="53FEFDE6" w:rsidR="00731C10" w:rsidRPr="001B5E82" w:rsidRDefault="00731C10"/>
    <w:p w14:paraId="785F36B8" w14:textId="36F9D250" w:rsidR="00731C10" w:rsidRPr="001B5E82" w:rsidRDefault="00731C10">
      <w:r w:rsidRPr="001B5E82">
        <w:rPr>
          <w:b/>
        </w:rPr>
        <w:t>3.</w:t>
      </w:r>
      <w:r w:rsidRPr="001B5E82">
        <w:t xml:space="preserve"> What kind of emergency restoration technique did you apply?</w:t>
      </w:r>
    </w:p>
    <w:p w14:paraId="29061776" w14:textId="69BEDFE2" w:rsidR="00731C10" w:rsidRPr="001B5E82" w:rsidRDefault="00731C10"/>
    <w:p w14:paraId="0AC81BCC" w14:textId="6A653F01" w:rsidR="00731C10" w:rsidRPr="001B5E82" w:rsidRDefault="00731C10" w:rsidP="00731C10">
      <w:pPr>
        <w:autoSpaceDE w:val="0"/>
        <w:autoSpaceDN w:val="0"/>
        <w:adjustRightInd w:val="0"/>
        <w:rPr>
          <w:i/>
          <w:color w:val="FF0000"/>
          <w:lang w:val="en-US"/>
        </w:rPr>
      </w:pPr>
      <w:r w:rsidRPr="001B5E82">
        <w:rPr>
          <w:i/>
          <w:color w:val="FF0000"/>
          <w:lang w:val="en-US"/>
        </w:rPr>
        <w:t>Wait for answer</w:t>
      </w:r>
      <w:r w:rsidR="00542FEF" w:rsidRPr="001B5E82">
        <w:rPr>
          <w:i/>
          <w:color w:val="FF0000"/>
          <w:lang w:val="en-US"/>
        </w:rPr>
        <w:t xml:space="preserve"> then select questions from the list below: </w:t>
      </w:r>
    </w:p>
    <w:p w14:paraId="5A9FCF05" w14:textId="39DF20A6" w:rsidR="00731C10" w:rsidRPr="001B5E82" w:rsidRDefault="00731C10"/>
    <w:p w14:paraId="7FE3902A" w14:textId="68C79467" w:rsidR="00731C10" w:rsidRPr="001B5E82" w:rsidRDefault="00731C10" w:rsidP="00731C10">
      <w:pPr>
        <w:ind w:firstLine="720"/>
      </w:pPr>
      <w:r w:rsidRPr="001B5E82">
        <w:rPr>
          <w:b/>
        </w:rPr>
        <w:t>3.1.</w:t>
      </w:r>
      <w:r w:rsidRPr="001B5E82">
        <w:t xml:space="preserve"> Re- attachment and re-orientation of corals</w:t>
      </w:r>
    </w:p>
    <w:p w14:paraId="4B95120E" w14:textId="77777777" w:rsidR="00731C10" w:rsidRPr="001B5E82" w:rsidRDefault="00731C10" w:rsidP="00731C10">
      <w:pPr>
        <w:ind w:firstLine="720"/>
      </w:pPr>
    </w:p>
    <w:p w14:paraId="7BF0A0FD" w14:textId="77777777" w:rsidR="00731C10" w:rsidRPr="001B5E82" w:rsidRDefault="00731C10" w:rsidP="00731C10">
      <w:r w:rsidRPr="001B5E82">
        <w:t xml:space="preserve">- What was your re-attachment strategy? </w:t>
      </w:r>
    </w:p>
    <w:p w14:paraId="6353B585" w14:textId="03922667" w:rsidR="00731C10" w:rsidRPr="001B5E82" w:rsidRDefault="00731C10" w:rsidP="00707F10">
      <w:pPr>
        <w:ind w:firstLine="720"/>
      </w:pPr>
      <w:r w:rsidRPr="001B5E82">
        <w:t>Why?</w:t>
      </w:r>
    </w:p>
    <w:p w14:paraId="18D7FCCF" w14:textId="310A5E4D" w:rsidR="00102C5D" w:rsidRPr="001B5E82" w:rsidRDefault="00102C5D" w:rsidP="00731C10"/>
    <w:p w14:paraId="5BBCA850" w14:textId="77777777" w:rsidR="00102C5D" w:rsidRPr="001B5E82" w:rsidRDefault="00102C5D" w:rsidP="00102C5D">
      <w:pPr>
        <w:autoSpaceDE w:val="0"/>
        <w:autoSpaceDN w:val="0"/>
        <w:adjustRightInd w:val="0"/>
        <w:rPr>
          <w:i/>
          <w:color w:val="FF0000"/>
          <w:lang w:val="en-US"/>
        </w:rPr>
      </w:pPr>
      <w:r w:rsidRPr="001B5E82">
        <w:rPr>
          <w:i/>
          <w:color w:val="FF0000"/>
          <w:lang w:val="en-US"/>
        </w:rPr>
        <w:t>Wait for answer</w:t>
      </w:r>
    </w:p>
    <w:p w14:paraId="41DBF32B" w14:textId="77777777" w:rsidR="00731C10" w:rsidRPr="001B5E82" w:rsidRDefault="00731C10" w:rsidP="00731C10"/>
    <w:p w14:paraId="205B9C86" w14:textId="77777777" w:rsidR="00731C10" w:rsidRPr="001B5E82" w:rsidRDefault="00731C10" w:rsidP="00731C10">
      <w:r w:rsidRPr="001B5E82">
        <w:t xml:space="preserve">- Were you focused on specific types of corals? </w:t>
      </w:r>
    </w:p>
    <w:p w14:paraId="2A7261DA" w14:textId="6F91E066" w:rsidR="00731C10" w:rsidRPr="001B5E82" w:rsidRDefault="00731C10" w:rsidP="00707F10">
      <w:pPr>
        <w:ind w:firstLine="720"/>
      </w:pPr>
      <w:r w:rsidRPr="001B5E82">
        <w:t>If yes- which ones and why?</w:t>
      </w:r>
    </w:p>
    <w:p w14:paraId="4A5A9301" w14:textId="0FC66136" w:rsidR="00102C5D" w:rsidRPr="001B5E82" w:rsidRDefault="00102C5D" w:rsidP="00731C10"/>
    <w:p w14:paraId="4097E173" w14:textId="77777777" w:rsidR="00102C5D" w:rsidRPr="001B5E82" w:rsidRDefault="00102C5D" w:rsidP="00102C5D">
      <w:pPr>
        <w:autoSpaceDE w:val="0"/>
        <w:autoSpaceDN w:val="0"/>
        <w:adjustRightInd w:val="0"/>
        <w:rPr>
          <w:i/>
          <w:color w:val="FF0000"/>
          <w:lang w:val="en-US"/>
        </w:rPr>
      </w:pPr>
      <w:r w:rsidRPr="001B5E82">
        <w:rPr>
          <w:i/>
          <w:color w:val="FF0000"/>
          <w:lang w:val="en-US"/>
        </w:rPr>
        <w:t>Wait for answer</w:t>
      </w:r>
    </w:p>
    <w:p w14:paraId="341F01BF" w14:textId="77777777" w:rsidR="00731C10" w:rsidRPr="001B5E82" w:rsidRDefault="00731C10" w:rsidP="00731C10">
      <w:pPr>
        <w:rPr>
          <w:i/>
        </w:rPr>
      </w:pPr>
    </w:p>
    <w:p w14:paraId="7A2FB20A" w14:textId="12CE12AF" w:rsidR="00EA38AD" w:rsidRPr="001B5E82" w:rsidRDefault="00731C10" w:rsidP="00731C10">
      <w:pPr>
        <w:rPr>
          <w:i/>
        </w:rPr>
      </w:pPr>
      <w:r w:rsidRPr="001B5E82">
        <w:rPr>
          <w:i/>
        </w:rPr>
        <w:t xml:space="preserve">If </w:t>
      </w:r>
      <w:r w:rsidR="00102C5D" w:rsidRPr="001B5E82">
        <w:rPr>
          <w:i/>
        </w:rPr>
        <w:t>c</w:t>
      </w:r>
      <w:r w:rsidRPr="001B5E82">
        <w:rPr>
          <w:i/>
        </w:rPr>
        <w:t>ement/Plaster of Paris/ Epoxy</w:t>
      </w:r>
      <w:r w:rsidR="00102C5D" w:rsidRPr="001B5E82">
        <w:rPr>
          <w:i/>
        </w:rPr>
        <w:t xml:space="preserve"> was used:</w:t>
      </w:r>
    </w:p>
    <w:p w14:paraId="135489EF" w14:textId="749C37F1" w:rsidR="00731C10" w:rsidRPr="001B5E82" w:rsidRDefault="00102C5D" w:rsidP="00731C10">
      <w:r w:rsidRPr="001B5E82">
        <w:t xml:space="preserve">- </w:t>
      </w:r>
      <w:r w:rsidR="00731C10" w:rsidRPr="001B5E82">
        <w:t xml:space="preserve">Where did you mix it? </w:t>
      </w:r>
    </w:p>
    <w:p w14:paraId="281B0EA4" w14:textId="6A3EA22B" w:rsidR="00102C5D" w:rsidRPr="001B5E82" w:rsidRDefault="00102C5D" w:rsidP="00731C10"/>
    <w:p w14:paraId="57379873" w14:textId="77777777" w:rsidR="00102C5D" w:rsidRPr="001B5E82" w:rsidRDefault="00102C5D" w:rsidP="00102C5D">
      <w:pPr>
        <w:autoSpaceDE w:val="0"/>
        <w:autoSpaceDN w:val="0"/>
        <w:adjustRightInd w:val="0"/>
        <w:rPr>
          <w:i/>
          <w:color w:val="FF0000"/>
          <w:lang w:val="en-US"/>
        </w:rPr>
      </w:pPr>
      <w:r w:rsidRPr="001B5E82">
        <w:rPr>
          <w:i/>
          <w:color w:val="FF0000"/>
          <w:lang w:val="en-US"/>
        </w:rPr>
        <w:t>Wait for answer</w:t>
      </w:r>
    </w:p>
    <w:p w14:paraId="7FE033FE" w14:textId="77777777" w:rsidR="00102C5D" w:rsidRPr="001B5E82" w:rsidRDefault="00102C5D" w:rsidP="00731C10"/>
    <w:p w14:paraId="588AD17F" w14:textId="0AE05351" w:rsidR="00731C10" w:rsidRPr="001B5E82" w:rsidRDefault="00102C5D" w:rsidP="00731C10">
      <w:r w:rsidRPr="001B5E82">
        <w:t xml:space="preserve">- </w:t>
      </w:r>
      <w:r w:rsidR="00731C10" w:rsidRPr="001B5E82">
        <w:t xml:space="preserve">How did you transport it </w:t>
      </w:r>
      <w:r w:rsidRPr="001B5E82">
        <w:t>under-water</w:t>
      </w:r>
      <w:r w:rsidR="00731C10" w:rsidRPr="001B5E82">
        <w:t xml:space="preserve">? </w:t>
      </w:r>
    </w:p>
    <w:p w14:paraId="5AE8EE3D" w14:textId="3508939F" w:rsidR="00102C5D" w:rsidRPr="001B5E82" w:rsidRDefault="00102C5D" w:rsidP="00731C10"/>
    <w:p w14:paraId="0B2E2EBD" w14:textId="77777777" w:rsidR="00102C5D" w:rsidRPr="001B5E82" w:rsidRDefault="00102C5D" w:rsidP="00102C5D">
      <w:pPr>
        <w:autoSpaceDE w:val="0"/>
        <w:autoSpaceDN w:val="0"/>
        <w:adjustRightInd w:val="0"/>
        <w:rPr>
          <w:i/>
          <w:color w:val="FF0000"/>
          <w:lang w:val="en-US"/>
        </w:rPr>
      </w:pPr>
      <w:r w:rsidRPr="001B5E82">
        <w:rPr>
          <w:i/>
          <w:color w:val="FF0000"/>
          <w:lang w:val="en-US"/>
        </w:rPr>
        <w:t>Wait for answer</w:t>
      </w:r>
    </w:p>
    <w:p w14:paraId="2513FF19" w14:textId="77777777" w:rsidR="00102C5D" w:rsidRPr="001B5E82" w:rsidRDefault="00102C5D" w:rsidP="00731C10"/>
    <w:p w14:paraId="5FEECE61" w14:textId="5EEAE691" w:rsidR="00731C10" w:rsidRPr="001B5E82" w:rsidRDefault="00102C5D" w:rsidP="00731C10">
      <w:r w:rsidRPr="001B5E82">
        <w:t xml:space="preserve">- </w:t>
      </w:r>
      <w:r w:rsidR="00731C10" w:rsidRPr="001B5E82">
        <w:t>How did you lay it down on the substrate?</w:t>
      </w:r>
    </w:p>
    <w:p w14:paraId="3FF45B58" w14:textId="05C3B52C" w:rsidR="00731C10" w:rsidRPr="001B5E82" w:rsidRDefault="00731C10"/>
    <w:p w14:paraId="5BF1A385" w14:textId="77777777" w:rsidR="00102C5D" w:rsidRPr="001B5E82" w:rsidRDefault="00102C5D" w:rsidP="00102C5D">
      <w:pPr>
        <w:autoSpaceDE w:val="0"/>
        <w:autoSpaceDN w:val="0"/>
        <w:adjustRightInd w:val="0"/>
        <w:rPr>
          <w:i/>
          <w:color w:val="FF0000"/>
          <w:lang w:val="en-US"/>
        </w:rPr>
      </w:pPr>
      <w:r w:rsidRPr="001B5E82">
        <w:rPr>
          <w:i/>
          <w:color w:val="FF0000"/>
          <w:lang w:val="en-US"/>
        </w:rPr>
        <w:t>Wait for answer</w:t>
      </w:r>
    </w:p>
    <w:p w14:paraId="400A086A" w14:textId="77777777" w:rsidR="00102C5D" w:rsidRPr="001B5E82" w:rsidRDefault="00102C5D"/>
    <w:p w14:paraId="64E5AC09" w14:textId="7563FA47" w:rsidR="00731C10" w:rsidRPr="001B5E82" w:rsidRDefault="00731C10" w:rsidP="00731C10">
      <w:pPr>
        <w:ind w:firstLine="720"/>
      </w:pPr>
      <w:r w:rsidRPr="001B5E82">
        <w:rPr>
          <w:b/>
        </w:rPr>
        <w:t>3.2</w:t>
      </w:r>
      <w:r w:rsidRPr="001B5E82">
        <w:t>. Substrate stabilisation</w:t>
      </w:r>
    </w:p>
    <w:p w14:paraId="178575D9" w14:textId="77777777" w:rsidR="00731C10" w:rsidRPr="001B5E82" w:rsidRDefault="00731C10" w:rsidP="00731C10">
      <w:pPr>
        <w:ind w:firstLine="720"/>
      </w:pPr>
    </w:p>
    <w:p w14:paraId="0EBAA782" w14:textId="434AEA67" w:rsidR="00731C10" w:rsidRPr="001B5E82" w:rsidRDefault="00731C10" w:rsidP="00731C10">
      <w:r w:rsidRPr="001B5E82">
        <w:t xml:space="preserve">- What kind of method did you use? </w:t>
      </w:r>
    </w:p>
    <w:p w14:paraId="2C0F420B" w14:textId="7CB7D7F0" w:rsidR="00BF6BDF" w:rsidRPr="001B5E82" w:rsidRDefault="00BF6BDF" w:rsidP="00707F10">
      <w:pPr>
        <w:ind w:firstLine="720"/>
        <w:rPr>
          <w:i/>
        </w:rPr>
      </w:pPr>
      <w:r w:rsidRPr="001B5E82">
        <w:t>Why?</w:t>
      </w:r>
      <w:r w:rsidR="00102C5D" w:rsidRPr="001B5E82">
        <w:t xml:space="preserve"> </w:t>
      </w:r>
      <w:r w:rsidR="00102C5D" w:rsidRPr="001B5E82">
        <w:rPr>
          <w:i/>
        </w:rPr>
        <w:t>Prompts for details</w:t>
      </w:r>
    </w:p>
    <w:p w14:paraId="0B44BEF5" w14:textId="675E871B" w:rsidR="00102C5D" w:rsidRPr="001B5E82" w:rsidRDefault="00102C5D" w:rsidP="00731C10"/>
    <w:p w14:paraId="21DB976E" w14:textId="77777777" w:rsidR="00102C5D" w:rsidRPr="001B5E82" w:rsidRDefault="00102C5D" w:rsidP="00102C5D">
      <w:pPr>
        <w:autoSpaceDE w:val="0"/>
        <w:autoSpaceDN w:val="0"/>
        <w:adjustRightInd w:val="0"/>
        <w:rPr>
          <w:i/>
          <w:color w:val="FF0000"/>
          <w:lang w:val="en-US"/>
        </w:rPr>
      </w:pPr>
      <w:r w:rsidRPr="001B5E82">
        <w:rPr>
          <w:i/>
          <w:color w:val="FF0000"/>
          <w:lang w:val="en-US"/>
        </w:rPr>
        <w:t>Wait for answer</w:t>
      </w:r>
    </w:p>
    <w:p w14:paraId="3072094D" w14:textId="77777777" w:rsidR="00102C5D" w:rsidRPr="001B5E82" w:rsidRDefault="00102C5D" w:rsidP="00731C10"/>
    <w:p w14:paraId="360E42D6" w14:textId="77777777" w:rsidR="00731C10" w:rsidRPr="001B5E82" w:rsidRDefault="00731C10" w:rsidP="00731C10"/>
    <w:p w14:paraId="5A05CDD4" w14:textId="004D233E" w:rsidR="00731C10" w:rsidRPr="001B5E82" w:rsidRDefault="00731C10" w:rsidP="00731C10">
      <w:r w:rsidRPr="001B5E82">
        <w:t xml:space="preserve">- Was it for the sole purpose of stabilisation or was it also used as a surface for coral re-attachment? </w:t>
      </w:r>
    </w:p>
    <w:p w14:paraId="2A4DB18E" w14:textId="01A158A0" w:rsidR="00102C5D" w:rsidRPr="001B5E82" w:rsidRDefault="00102C5D" w:rsidP="00731C10"/>
    <w:p w14:paraId="788B4271" w14:textId="77777777" w:rsidR="00102C5D" w:rsidRPr="001B5E82" w:rsidRDefault="00102C5D" w:rsidP="00102C5D">
      <w:pPr>
        <w:autoSpaceDE w:val="0"/>
        <w:autoSpaceDN w:val="0"/>
        <w:adjustRightInd w:val="0"/>
        <w:rPr>
          <w:i/>
          <w:color w:val="FF0000"/>
          <w:lang w:val="en-US"/>
        </w:rPr>
      </w:pPr>
      <w:r w:rsidRPr="001B5E82">
        <w:rPr>
          <w:i/>
          <w:color w:val="FF0000"/>
          <w:lang w:val="en-US"/>
        </w:rPr>
        <w:lastRenderedPageBreak/>
        <w:t>Wait for answer</w:t>
      </w:r>
    </w:p>
    <w:p w14:paraId="25D1B14B" w14:textId="77777777" w:rsidR="00102C5D" w:rsidRPr="001B5E82" w:rsidRDefault="00102C5D" w:rsidP="00731C10"/>
    <w:p w14:paraId="24F8F625" w14:textId="0282F39E" w:rsidR="00731C10" w:rsidRPr="001B5E82" w:rsidRDefault="00731C10"/>
    <w:p w14:paraId="105AB75F" w14:textId="6F703CD5" w:rsidR="00BF6BDF" w:rsidRPr="001B5E82" w:rsidRDefault="00BF6BDF" w:rsidP="00BF6BDF">
      <w:pPr>
        <w:ind w:firstLine="720"/>
      </w:pPr>
      <w:r w:rsidRPr="001B5E82">
        <w:rPr>
          <w:b/>
        </w:rPr>
        <w:t>3.3.</w:t>
      </w:r>
      <w:r w:rsidRPr="001B5E82">
        <w:t xml:space="preserve"> Fragments of opportunities</w:t>
      </w:r>
    </w:p>
    <w:p w14:paraId="3FDAAC7E" w14:textId="77777777" w:rsidR="00BF6BDF" w:rsidRPr="001B5E82" w:rsidRDefault="00BF6BDF" w:rsidP="00BF6BDF">
      <w:pPr>
        <w:ind w:firstLine="720"/>
      </w:pPr>
    </w:p>
    <w:p w14:paraId="5A2831D8" w14:textId="33E407E7" w:rsidR="00BF6BDF" w:rsidRPr="001B5E82" w:rsidRDefault="00BF6BDF" w:rsidP="00BF6BDF">
      <w:r w:rsidRPr="001B5E82">
        <w:t xml:space="preserve">- Did you collect dislodged fragments? </w:t>
      </w:r>
    </w:p>
    <w:p w14:paraId="4E0FEA2E" w14:textId="5397C891" w:rsidR="00102C5D" w:rsidRPr="001B5E82" w:rsidRDefault="00102C5D" w:rsidP="00BF6BDF"/>
    <w:p w14:paraId="14CC2C66" w14:textId="77777777" w:rsidR="00102C5D" w:rsidRPr="001B5E82" w:rsidRDefault="00102C5D" w:rsidP="00102C5D">
      <w:pPr>
        <w:autoSpaceDE w:val="0"/>
        <w:autoSpaceDN w:val="0"/>
        <w:adjustRightInd w:val="0"/>
        <w:rPr>
          <w:i/>
          <w:color w:val="FF0000"/>
          <w:lang w:val="en-US"/>
        </w:rPr>
      </w:pPr>
      <w:r w:rsidRPr="001B5E82">
        <w:rPr>
          <w:i/>
          <w:color w:val="FF0000"/>
          <w:lang w:val="en-US"/>
        </w:rPr>
        <w:t>Wait for answer</w:t>
      </w:r>
    </w:p>
    <w:p w14:paraId="34A5C3FA" w14:textId="77777777" w:rsidR="00BF6BDF" w:rsidRPr="001B5E82" w:rsidRDefault="00BF6BDF" w:rsidP="00BF6BDF"/>
    <w:p w14:paraId="721F9A30" w14:textId="5A7CD29B" w:rsidR="00BF6BDF" w:rsidRPr="001B5E82" w:rsidRDefault="00BF6BDF" w:rsidP="00BF6BDF">
      <w:r w:rsidRPr="001B5E82">
        <w:t xml:space="preserve">- Were these ‘replanted’? </w:t>
      </w:r>
    </w:p>
    <w:p w14:paraId="01A862A6" w14:textId="102595ED" w:rsidR="00BF6BDF" w:rsidRPr="001B5E82" w:rsidRDefault="00BF6BDF" w:rsidP="00BF6BDF"/>
    <w:p w14:paraId="3D509A2F" w14:textId="77777777" w:rsidR="00F75159" w:rsidRPr="001B5E82" w:rsidRDefault="00F75159" w:rsidP="00F75159">
      <w:pPr>
        <w:autoSpaceDE w:val="0"/>
        <w:autoSpaceDN w:val="0"/>
        <w:adjustRightInd w:val="0"/>
        <w:rPr>
          <w:i/>
          <w:color w:val="FF0000"/>
          <w:lang w:val="en-US"/>
        </w:rPr>
      </w:pPr>
      <w:r w:rsidRPr="001B5E82">
        <w:rPr>
          <w:i/>
          <w:color w:val="FF0000"/>
          <w:lang w:val="en-US"/>
        </w:rPr>
        <w:t>Wait for answer</w:t>
      </w:r>
    </w:p>
    <w:p w14:paraId="0CF565D7" w14:textId="77777777" w:rsidR="00F75159" w:rsidRPr="001B5E82" w:rsidRDefault="00F75159" w:rsidP="00BF6BDF"/>
    <w:p w14:paraId="45635827" w14:textId="04B7F05E" w:rsidR="00BF6BDF" w:rsidRPr="001B5E82" w:rsidRDefault="00BF6BDF" w:rsidP="00BF6BDF">
      <w:r w:rsidRPr="001B5E82">
        <w:t xml:space="preserve">- How? </w:t>
      </w:r>
      <w:r w:rsidR="00B029A7" w:rsidRPr="001B5E82">
        <w:t>(refer back to cement/plaster of Paris/epoxy questions in 3.1 if necessary)</w:t>
      </w:r>
    </w:p>
    <w:p w14:paraId="03185B64" w14:textId="5837D5F0" w:rsidR="00BF6BDF" w:rsidRPr="001B5E82" w:rsidRDefault="00BF6BDF" w:rsidP="00BF6BDF"/>
    <w:p w14:paraId="2459AC06" w14:textId="77777777" w:rsidR="00F75159" w:rsidRPr="001B5E82" w:rsidRDefault="00F75159" w:rsidP="00F75159">
      <w:pPr>
        <w:autoSpaceDE w:val="0"/>
        <w:autoSpaceDN w:val="0"/>
        <w:adjustRightInd w:val="0"/>
        <w:rPr>
          <w:i/>
          <w:color w:val="FF0000"/>
          <w:lang w:val="en-US"/>
        </w:rPr>
      </w:pPr>
      <w:r w:rsidRPr="001B5E82">
        <w:rPr>
          <w:i/>
          <w:color w:val="FF0000"/>
          <w:lang w:val="en-US"/>
        </w:rPr>
        <w:t>Wait for answer</w:t>
      </w:r>
    </w:p>
    <w:p w14:paraId="7117425C" w14:textId="77777777" w:rsidR="00F75159" w:rsidRPr="001B5E82" w:rsidRDefault="00F75159" w:rsidP="00BF6BDF"/>
    <w:p w14:paraId="1E383E60" w14:textId="77777777" w:rsidR="00EA38AD" w:rsidRPr="001B5E82" w:rsidRDefault="00BF6BDF" w:rsidP="00BF6BDF">
      <w:r w:rsidRPr="001B5E82">
        <w:t>- Did you hold them in a nursery before replanting</w:t>
      </w:r>
      <w:r w:rsidR="00EA38AD" w:rsidRPr="001B5E82">
        <w:t>?</w:t>
      </w:r>
    </w:p>
    <w:p w14:paraId="7CD04718" w14:textId="05ECE893" w:rsidR="00EA38AD" w:rsidRPr="001B5E82" w:rsidRDefault="00EA38AD" w:rsidP="00BF6BDF"/>
    <w:p w14:paraId="45395D55" w14:textId="77777777" w:rsidR="00EA38AD" w:rsidRPr="001B5E82" w:rsidRDefault="00EA38AD" w:rsidP="00EA38AD">
      <w:pPr>
        <w:autoSpaceDE w:val="0"/>
        <w:autoSpaceDN w:val="0"/>
        <w:adjustRightInd w:val="0"/>
        <w:rPr>
          <w:i/>
          <w:color w:val="FF0000"/>
          <w:lang w:val="en-US"/>
        </w:rPr>
      </w:pPr>
      <w:r w:rsidRPr="001B5E82">
        <w:rPr>
          <w:i/>
          <w:color w:val="FF0000"/>
          <w:lang w:val="en-US"/>
        </w:rPr>
        <w:t>Wait for answer</w:t>
      </w:r>
    </w:p>
    <w:p w14:paraId="6CA30666" w14:textId="77777777" w:rsidR="00EA38AD" w:rsidRPr="001B5E82" w:rsidRDefault="00EA38AD" w:rsidP="00BF6BDF"/>
    <w:p w14:paraId="3AE6EFBB" w14:textId="77777777" w:rsidR="00EA38AD" w:rsidRPr="001B5E82" w:rsidRDefault="00EA38AD" w:rsidP="00BF6BDF">
      <w:r w:rsidRPr="001B5E82">
        <w:t>If yes:</w:t>
      </w:r>
    </w:p>
    <w:p w14:paraId="6BC6A088" w14:textId="77777777" w:rsidR="00EA38AD" w:rsidRPr="001B5E82" w:rsidRDefault="00EA38AD" w:rsidP="00BF6BDF"/>
    <w:p w14:paraId="1132414A" w14:textId="44BE5D78" w:rsidR="00EA38AD" w:rsidRPr="001B5E82" w:rsidRDefault="00EA38AD" w:rsidP="00BF6BDF">
      <w:r w:rsidRPr="001B5E82">
        <w:t>- What</w:t>
      </w:r>
      <w:r w:rsidR="00BF6BDF" w:rsidRPr="001B5E82">
        <w:t xml:space="preserve"> kind of nursery</w:t>
      </w:r>
      <w:r w:rsidRPr="001B5E82">
        <w:t xml:space="preserve">? </w:t>
      </w:r>
    </w:p>
    <w:p w14:paraId="5614AB65" w14:textId="7200239F" w:rsidR="00EA38AD" w:rsidRPr="001B5E82" w:rsidRDefault="00EA38AD" w:rsidP="00BF6BDF"/>
    <w:p w14:paraId="246A3F00" w14:textId="77777777" w:rsidR="00EA38AD" w:rsidRPr="001B5E82" w:rsidRDefault="00EA38AD" w:rsidP="00EA38AD">
      <w:pPr>
        <w:autoSpaceDE w:val="0"/>
        <w:autoSpaceDN w:val="0"/>
        <w:adjustRightInd w:val="0"/>
        <w:rPr>
          <w:i/>
          <w:color w:val="FF0000"/>
          <w:lang w:val="en-US"/>
        </w:rPr>
      </w:pPr>
      <w:r w:rsidRPr="001B5E82">
        <w:rPr>
          <w:i/>
          <w:color w:val="FF0000"/>
          <w:lang w:val="en-US"/>
        </w:rPr>
        <w:t>Wait for answer</w:t>
      </w:r>
    </w:p>
    <w:p w14:paraId="091804F7" w14:textId="77777777" w:rsidR="00EA38AD" w:rsidRPr="001B5E82" w:rsidRDefault="00EA38AD" w:rsidP="00BF6BDF"/>
    <w:p w14:paraId="7741141C" w14:textId="1AFF9AE6" w:rsidR="00BF6BDF" w:rsidRPr="001B5E82" w:rsidRDefault="00EA38AD" w:rsidP="00BF6BDF">
      <w:r w:rsidRPr="001B5E82">
        <w:t>- H</w:t>
      </w:r>
      <w:r w:rsidR="00BF6BDF" w:rsidRPr="001B5E82">
        <w:t xml:space="preserve">ow long did you hold them before replanting? </w:t>
      </w:r>
    </w:p>
    <w:p w14:paraId="5AE6305C" w14:textId="4BDA2C36" w:rsidR="00EA38AD" w:rsidRPr="001B5E82" w:rsidRDefault="00EA38AD" w:rsidP="00BF6BDF"/>
    <w:p w14:paraId="03DAE113" w14:textId="121DCA02" w:rsidR="00EA38AD" w:rsidRPr="001B5E82" w:rsidRDefault="00EA38AD" w:rsidP="00EA38AD">
      <w:pPr>
        <w:autoSpaceDE w:val="0"/>
        <w:autoSpaceDN w:val="0"/>
        <w:adjustRightInd w:val="0"/>
        <w:rPr>
          <w:i/>
          <w:color w:val="FF0000"/>
          <w:lang w:val="en-US"/>
        </w:rPr>
      </w:pPr>
      <w:r w:rsidRPr="001B5E82">
        <w:rPr>
          <w:i/>
          <w:color w:val="FF0000"/>
          <w:lang w:val="en-US"/>
        </w:rPr>
        <w:t>Wait for answer</w:t>
      </w:r>
    </w:p>
    <w:p w14:paraId="1BDB6AE6" w14:textId="259F1E23" w:rsidR="00F1749E" w:rsidRPr="001B5E82" w:rsidRDefault="00F1749E" w:rsidP="00EA38AD">
      <w:pPr>
        <w:autoSpaceDE w:val="0"/>
        <w:autoSpaceDN w:val="0"/>
        <w:adjustRightInd w:val="0"/>
        <w:rPr>
          <w:i/>
          <w:color w:val="FF0000"/>
          <w:lang w:val="en-US"/>
        </w:rPr>
      </w:pPr>
    </w:p>
    <w:p w14:paraId="6453FDF4" w14:textId="64018C35" w:rsidR="00F1749E" w:rsidRPr="001B5E82" w:rsidRDefault="00F1749E" w:rsidP="00EA38AD">
      <w:pPr>
        <w:autoSpaceDE w:val="0"/>
        <w:autoSpaceDN w:val="0"/>
        <w:adjustRightInd w:val="0"/>
        <w:rPr>
          <w:color w:val="000000" w:themeColor="text1"/>
          <w:lang w:val="en-US"/>
        </w:rPr>
      </w:pPr>
      <w:r w:rsidRPr="001B5E82">
        <w:rPr>
          <w:color w:val="FF0000"/>
          <w:lang w:val="en-US"/>
        </w:rPr>
        <w:tab/>
      </w:r>
    </w:p>
    <w:p w14:paraId="0BDEF7F3" w14:textId="1BEB1AC2" w:rsidR="00EA38AD" w:rsidRPr="001B5E82" w:rsidRDefault="00F1749E" w:rsidP="00BF6BDF">
      <w:r w:rsidRPr="001B5E82">
        <w:tab/>
      </w:r>
      <w:r w:rsidRPr="001B5E82">
        <w:rPr>
          <w:b/>
        </w:rPr>
        <w:t>3.4</w:t>
      </w:r>
      <w:r w:rsidRPr="001B5E82">
        <w:t xml:space="preserve"> Other</w:t>
      </w:r>
    </w:p>
    <w:p w14:paraId="256E36FB" w14:textId="4423A31D" w:rsidR="00F1749E" w:rsidRPr="001B5E82" w:rsidRDefault="00F1749E" w:rsidP="00BF6BDF"/>
    <w:p w14:paraId="2635755D" w14:textId="66386764" w:rsidR="00460A28" w:rsidRPr="001B5E82" w:rsidRDefault="00460A28" w:rsidP="00BF6BDF">
      <w:r w:rsidRPr="001B5E82">
        <w:t>- How did you proceed?</w:t>
      </w:r>
    </w:p>
    <w:p w14:paraId="1CE35241" w14:textId="57D742CE" w:rsidR="00460A28" w:rsidRPr="001B5E82" w:rsidRDefault="00460A28" w:rsidP="00BF6BDF"/>
    <w:p w14:paraId="782AC5B4" w14:textId="67CD087B" w:rsidR="00460A28" w:rsidRPr="001B5E82" w:rsidRDefault="00460A28" w:rsidP="00460A28">
      <w:pPr>
        <w:ind w:firstLine="720"/>
      </w:pPr>
      <w:r w:rsidRPr="001B5E82">
        <w:rPr>
          <w:i/>
        </w:rPr>
        <w:t>Prompts:</w:t>
      </w:r>
      <w:r w:rsidRPr="001B5E82">
        <w:t xml:space="preserve"> get as much details as possible on the techniques</w:t>
      </w:r>
    </w:p>
    <w:p w14:paraId="3FCB5071" w14:textId="75D9DF41" w:rsidR="00460A28" w:rsidRPr="001B5E82" w:rsidRDefault="00460A28" w:rsidP="00BF6BDF"/>
    <w:p w14:paraId="167D54AC" w14:textId="77777777" w:rsidR="00460A28" w:rsidRPr="001B5E82" w:rsidRDefault="00460A28" w:rsidP="00460A28">
      <w:pPr>
        <w:autoSpaceDE w:val="0"/>
        <w:autoSpaceDN w:val="0"/>
        <w:adjustRightInd w:val="0"/>
        <w:rPr>
          <w:i/>
          <w:color w:val="FF0000"/>
          <w:lang w:val="en-US"/>
        </w:rPr>
      </w:pPr>
      <w:r w:rsidRPr="001B5E82">
        <w:rPr>
          <w:i/>
          <w:color w:val="FF0000"/>
          <w:lang w:val="en-US"/>
        </w:rPr>
        <w:t>Wait for answer</w:t>
      </w:r>
    </w:p>
    <w:p w14:paraId="4256C982" w14:textId="77777777" w:rsidR="00460A28" w:rsidRPr="001B5E82" w:rsidRDefault="00460A28" w:rsidP="00BF6BDF"/>
    <w:p w14:paraId="74C8AEB1" w14:textId="7F1CDD99" w:rsidR="00BF6BDF" w:rsidRPr="001B5E82" w:rsidRDefault="00BF6BDF"/>
    <w:p w14:paraId="116E3B6F" w14:textId="7A566B12" w:rsidR="00BF6BDF" w:rsidRPr="001B5E82" w:rsidRDefault="00BF6BDF" w:rsidP="001B5E82">
      <w:pPr>
        <w:pStyle w:val="Heading3"/>
      </w:pPr>
      <w:r w:rsidRPr="001B5E82">
        <w:t>Section 3: Logistics</w:t>
      </w:r>
    </w:p>
    <w:p w14:paraId="463553B8" w14:textId="77777777" w:rsidR="00102C5D" w:rsidRPr="001B5E82" w:rsidRDefault="00102C5D" w:rsidP="00102C5D">
      <w:pPr>
        <w:rPr>
          <w:b/>
        </w:rPr>
      </w:pPr>
    </w:p>
    <w:p w14:paraId="210DA7D9" w14:textId="54972A0F" w:rsidR="00BF6BDF" w:rsidRPr="001B5E82" w:rsidRDefault="00BF6BDF" w:rsidP="00102C5D">
      <w:pPr>
        <w:ind w:firstLine="720"/>
        <w:rPr>
          <w:b/>
          <w:i/>
        </w:rPr>
      </w:pPr>
      <w:r w:rsidRPr="001B5E82">
        <w:rPr>
          <w:b/>
          <w:i/>
        </w:rPr>
        <w:t>Workforce and costs</w:t>
      </w:r>
    </w:p>
    <w:p w14:paraId="2BD76650" w14:textId="77777777" w:rsidR="00BF6BDF" w:rsidRPr="001B5E82" w:rsidRDefault="00BF6BDF" w:rsidP="00BF6BDF">
      <w:pPr>
        <w:ind w:firstLine="720"/>
      </w:pPr>
    </w:p>
    <w:p w14:paraId="23ED05B4" w14:textId="7EF9476D" w:rsidR="00BF6BDF" w:rsidRPr="001B5E82" w:rsidRDefault="00102C5D" w:rsidP="00BF6BDF">
      <w:r w:rsidRPr="001B5E82">
        <w:rPr>
          <w:b/>
        </w:rPr>
        <w:t>4.</w:t>
      </w:r>
      <w:r w:rsidRPr="001B5E82">
        <w:t xml:space="preserve"> </w:t>
      </w:r>
      <w:r w:rsidR="00BF6BDF" w:rsidRPr="001B5E82">
        <w:t>How many people were involved?</w:t>
      </w:r>
    </w:p>
    <w:p w14:paraId="3C362346" w14:textId="03F405E1" w:rsidR="00EA38AD" w:rsidRPr="001B5E82" w:rsidRDefault="00EA38AD" w:rsidP="00BF6BDF"/>
    <w:p w14:paraId="43924D39" w14:textId="2293543D" w:rsidR="00EA38AD" w:rsidRPr="001B5E82" w:rsidRDefault="00EA38AD" w:rsidP="00EA38AD">
      <w:pPr>
        <w:autoSpaceDE w:val="0"/>
        <w:autoSpaceDN w:val="0"/>
        <w:adjustRightInd w:val="0"/>
        <w:rPr>
          <w:i/>
          <w:color w:val="FF0000"/>
          <w:lang w:val="en-US"/>
        </w:rPr>
      </w:pPr>
      <w:r w:rsidRPr="001B5E82">
        <w:rPr>
          <w:i/>
          <w:color w:val="FF0000"/>
          <w:lang w:val="en-US"/>
        </w:rPr>
        <w:t>Wait for answer</w:t>
      </w:r>
    </w:p>
    <w:p w14:paraId="2D89190F" w14:textId="77777777" w:rsidR="00BF6BDF" w:rsidRPr="001B5E82" w:rsidRDefault="00BF6BDF" w:rsidP="00BF6BDF"/>
    <w:p w14:paraId="57008402" w14:textId="09137EB5" w:rsidR="00BF6BDF" w:rsidRPr="001B5E82" w:rsidRDefault="00102C5D" w:rsidP="00BF6BDF">
      <w:r w:rsidRPr="001B5E82">
        <w:rPr>
          <w:b/>
        </w:rPr>
        <w:t>5.</w:t>
      </w:r>
      <w:r w:rsidRPr="001B5E82">
        <w:t xml:space="preserve"> </w:t>
      </w:r>
      <w:r w:rsidR="00BF6BDF" w:rsidRPr="001B5E82">
        <w:t>What background skills or training did the workforce have?</w:t>
      </w:r>
    </w:p>
    <w:p w14:paraId="4BF0915D" w14:textId="67056BAF" w:rsidR="00EA38AD" w:rsidRPr="001B5E82" w:rsidRDefault="00EA38AD" w:rsidP="00BF6BDF"/>
    <w:p w14:paraId="7EEA6C75" w14:textId="77777777" w:rsidR="00EA38AD" w:rsidRPr="001B5E82" w:rsidRDefault="00EA38AD" w:rsidP="00EA38AD">
      <w:pPr>
        <w:autoSpaceDE w:val="0"/>
        <w:autoSpaceDN w:val="0"/>
        <w:adjustRightInd w:val="0"/>
        <w:rPr>
          <w:i/>
          <w:color w:val="FF0000"/>
          <w:lang w:val="en-US"/>
        </w:rPr>
      </w:pPr>
      <w:r w:rsidRPr="001B5E82">
        <w:rPr>
          <w:i/>
          <w:color w:val="FF0000"/>
          <w:lang w:val="en-US"/>
        </w:rPr>
        <w:t>Wait for answer</w:t>
      </w:r>
    </w:p>
    <w:p w14:paraId="4B5B35F4" w14:textId="61261928" w:rsidR="00BF6BDF" w:rsidRPr="001B5E82" w:rsidRDefault="00BF6BDF" w:rsidP="00BF6BDF"/>
    <w:p w14:paraId="0DA00919" w14:textId="4B3E055D" w:rsidR="00460A28" w:rsidRPr="001B5E82" w:rsidRDefault="00460A28" w:rsidP="00460A28">
      <w:pPr>
        <w:ind w:firstLine="720"/>
      </w:pPr>
      <w:r w:rsidRPr="001B5E82">
        <w:rPr>
          <w:i/>
        </w:rPr>
        <w:t>Prompt:</w:t>
      </w:r>
      <w:r w:rsidRPr="001B5E82">
        <w:t xml:space="preserve"> Was there any special preparation prior to the disturbance? Any special plan for rapid response?</w:t>
      </w:r>
    </w:p>
    <w:p w14:paraId="2560AE8F" w14:textId="77777777" w:rsidR="00460A28" w:rsidRPr="001B5E82" w:rsidRDefault="00460A28" w:rsidP="00BF6BDF"/>
    <w:p w14:paraId="49D534B7" w14:textId="5FE5099F" w:rsidR="00BF6BDF" w:rsidRPr="001B5E82" w:rsidRDefault="00102C5D" w:rsidP="00BF6BDF">
      <w:r w:rsidRPr="001B5E82">
        <w:rPr>
          <w:b/>
        </w:rPr>
        <w:t>6</w:t>
      </w:r>
      <w:r w:rsidRPr="001B5E82">
        <w:t xml:space="preserve">. </w:t>
      </w:r>
      <w:r w:rsidR="00BF6BDF" w:rsidRPr="001B5E82">
        <w:t>Can you give me a rough estimate of the costs associated with the intervention</w:t>
      </w:r>
      <w:r w:rsidR="00D226E0" w:rsidRPr="001B5E82">
        <w:t>?</w:t>
      </w:r>
    </w:p>
    <w:p w14:paraId="2818C276" w14:textId="58E8FBD0" w:rsidR="00EA38AD" w:rsidRPr="001B5E82" w:rsidRDefault="00EA38AD" w:rsidP="00BF6BDF"/>
    <w:p w14:paraId="1884400D" w14:textId="77777777" w:rsidR="00EA38AD" w:rsidRPr="001B5E82" w:rsidRDefault="00EA38AD" w:rsidP="00EA38AD">
      <w:pPr>
        <w:autoSpaceDE w:val="0"/>
        <w:autoSpaceDN w:val="0"/>
        <w:adjustRightInd w:val="0"/>
        <w:rPr>
          <w:i/>
          <w:color w:val="FF0000"/>
          <w:lang w:val="en-US"/>
        </w:rPr>
      </w:pPr>
      <w:r w:rsidRPr="001B5E82">
        <w:rPr>
          <w:i/>
          <w:color w:val="FF0000"/>
          <w:lang w:val="en-US"/>
        </w:rPr>
        <w:t>Wait for answer</w:t>
      </w:r>
    </w:p>
    <w:p w14:paraId="0913A7DF" w14:textId="0531B539" w:rsidR="00BF6BDF" w:rsidRPr="001B5E82" w:rsidRDefault="00BF6BDF"/>
    <w:p w14:paraId="23898661" w14:textId="6AEEACDB" w:rsidR="00BF6BDF" w:rsidRPr="001B5E82" w:rsidRDefault="00BF6BDF" w:rsidP="00102C5D">
      <w:pPr>
        <w:ind w:firstLine="720"/>
        <w:rPr>
          <w:b/>
          <w:i/>
        </w:rPr>
      </w:pPr>
      <w:r w:rsidRPr="001B5E82">
        <w:rPr>
          <w:b/>
          <w:i/>
        </w:rPr>
        <w:t>Timing of response</w:t>
      </w:r>
    </w:p>
    <w:p w14:paraId="7DFD6A84" w14:textId="77777777" w:rsidR="00BF6BDF" w:rsidRPr="001B5E82" w:rsidRDefault="00BF6BDF" w:rsidP="00BF6BDF"/>
    <w:p w14:paraId="6DF4F367" w14:textId="2499DE8F" w:rsidR="00BF6BDF" w:rsidRPr="001B5E82" w:rsidRDefault="00102C5D" w:rsidP="00BF6BDF">
      <w:r w:rsidRPr="001B5E82">
        <w:rPr>
          <w:b/>
        </w:rPr>
        <w:t>7.</w:t>
      </w:r>
      <w:r w:rsidRPr="001B5E82">
        <w:t xml:space="preserve"> </w:t>
      </w:r>
      <w:r w:rsidR="00BF6BDF" w:rsidRPr="001B5E82">
        <w:t>How quickly after the disturbance were you able to respond?</w:t>
      </w:r>
    </w:p>
    <w:p w14:paraId="3DFBD164" w14:textId="009CC113" w:rsidR="00EA38AD" w:rsidRPr="001B5E82" w:rsidRDefault="00EA38AD" w:rsidP="00BF6BDF"/>
    <w:p w14:paraId="7161F3B2" w14:textId="77777777" w:rsidR="00EA38AD" w:rsidRPr="001B5E82" w:rsidRDefault="00EA38AD" w:rsidP="00EA38AD">
      <w:pPr>
        <w:autoSpaceDE w:val="0"/>
        <w:autoSpaceDN w:val="0"/>
        <w:adjustRightInd w:val="0"/>
        <w:rPr>
          <w:i/>
          <w:color w:val="FF0000"/>
          <w:lang w:val="en-US"/>
        </w:rPr>
      </w:pPr>
      <w:r w:rsidRPr="001B5E82">
        <w:rPr>
          <w:i/>
          <w:color w:val="FF0000"/>
          <w:lang w:val="en-US"/>
        </w:rPr>
        <w:t>Wait for answer</w:t>
      </w:r>
    </w:p>
    <w:p w14:paraId="6F163922" w14:textId="2F7E9C2A" w:rsidR="00BF6BDF" w:rsidRPr="001B5E82" w:rsidRDefault="00BF6BDF" w:rsidP="00BF6BDF"/>
    <w:p w14:paraId="2739BEE4" w14:textId="0BCD5E1A" w:rsidR="00BF6BDF" w:rsidRPr="001B5E82" w:rsidRDefault="00102C5D" w:rsidP="00BF6BDF">
      <w:r w:rsidRPr="001B5E82">
        <w:rPr>
          <w:b/>
        </w:rPr>
        <w:t>8.</w:t>
      </w:r>
      <w:r w:rsidRPr="001B5E82">
        <w:t xml:space="preserve"> </w:t>
      </w:r>
      <w:r w:rsidR="00BF6BDF" w:rsidRPr="001B5E82">
        <w:t>How did you get approval to do this work?</w:t>
      </w:r>
    </w:p>
    <w:p w14:paraId="44EC9612" w14:textId="77777777" w:rsidR="00EA38AD" w:rsidRPr="001B5E82" w:rsidRDefault="00EA38AD" w:rsidP="00EA38AD">
      <w:pPr>
        <w:autoSpaceDE w:val="0"/>
        <w:autoSpaceDN w:val="0"/>
        <w:adjustRightInd w:val="0"/>
        <w:rPr>
          <w:i/>
          <w:color w:val="FF0000"/>
          <w:lang w:val="en-US"/>
        </w:rPr>
      </w:pPr>
    </w:p>
    <w:p w14:paraId="55CEE943" w14:textId="3E2C4F57" w:rsidR="00EA38AD" w:rsidRPr="001B5E82" w:rsidRDefault="00EA38AD" w:rsidP="00EA38AD">
      <w:pPr>
        <w:autoSpaceDE w:val="0"/>
        <w:autoSpaceDN w:val="0"/>
        <w:adjustRightInd w:val="0"/>
        <w:rPr>
          <w:i/>
          <w:color w:val="FF0000"/>
          <w:lang w:val="en-US"/>
        </w:rPr>
      </w:pPr>
      <w:r w:rsidRPr="001B5E82">
        <w:rPr>
          <w:i/>
          <w:color w:val="FF0000"/>
          <w:lang w:val="en-US"/>
        </w:rPr>
        <w:t>Wait for answer</w:t>
      </w:r>
    </w:p>
    <w:p w14:paraId="7253BA8C" w14:textId="77777777" w:rsidR="00BF6BDF" w:rsidRPr="001B5E82" w:rsidRDefault="00BF6BDF" w:rsidP="00BF6BDF"/>
    <w:p w14:paraId="692AB126" w14:textId="434605BC" w:rsidR="00BF6BDF" w:rsidRPr="001B5E82" w:rsidRDefault="00102C5D" w:rsidP="00BF6BDF">
      <w:r w:rsidRPr="001B5E82">
        <w:rPr>
          <w:b/>
        </w:rPr>
        <w:t>9.</w:t>
      </w:r>
      <w:r w:rsidRPr="001B5E82">
        <w:t xml:space="preserve"> </w:t>
      </w:r>
      <w:r w:rsidR="00BF6BDF" w:rsidRPr="001B5E82">
        <w:t>How long did it take?</w:t>
      </w:r>
    </w:p>
    <w:p w14:paraId="7056C4ED" w14:textId="4BCDAAD0" w:rsidR="00EA38AD" w:rsidRPr="001B5E82" w:rsidRDefault="00EA38AD" w:rsidP="00BF6BDF"/>
    <w:p w14:paraId="345E85E2" w14:textId="77777777" w:rsidR="00EA38AD" w:rsidRPr="001B5E82" w:rsidRDefault="00EA38AD" w:rsidP="00EA38AD">
      <w:pPr>
        <w:autoSpaceDE w:val="0"/>
        <w:autoSpaceDN w:val="0"/>
        <w:adjustRightInd w:val="0"/>
        <w:rPr>
          <w:i/>
          <w:color w:val="FF0000"/>
          <w:lang w:val="en-US"/>
        </w:rPr>
      </w:pPr>
      <w:r w:rsidRPr="001B5E82">
        <w:rPr>
          <w:i/>
          <w:color w:val="FF0000"/>
          <w:lang w:val="en-US"/>
        </w:rPr>
        <w:t>Wait for answer</w:t>
      </w:r>
    </w:p>
    <w:p w14:paraId="4462B9A6" w14:textId="77777777" w:rsidR="00BF6BDF" w:rsidRPr="001B5E82" w:rsidRDefault="00BF6BDF" w:rsidP="00BF6BDF"/>
    <w:p w14:paraId="25DAED07" w14:textId="29430280" w:rsidR="00BF6BDF" w:rsidRPr="001B5E82" w:rsidRDefault="00102C5D" w:rsidP="00BF6BDF">
      <w:r w:rsidRPr="001B5E82">
        <w:rPr>
          <w:b/>
        </w:rPr>
        <w:t>10.</w:t>
      </w:r>
      <w:r w:rsidRPr="001B5E82">
        <w:t xml:space="preserve"> </w:t>
      </w:r>
      <w:r w:rsidR="00BF6BDF" w:rsidRPr="001B5E82">
        <w:t>Was it a one-time off intervention or was it repeated over time?</w:t>
      </w:r>
    </w:p>
    <w:p w14:paraId="0AC3A259" w14:textId="0E37EC81" w:rsidR="00EA38AD" w:rsidRPr="001B5E82" w:rsidRDefault="00EA38AD" w:rsidP="00BF6BDF"/>
    <w:p w14:paraId="3D3F38B8" w14:textId="0DF7EB4A" w:rsidR="00EA38AD" w:rsidRPr="001B5E82" w:rsidRDefault="00EA38AD" w:rsidP="00EA38AD">
      <w:pPr>
        <w:autoSpaceDE w:val="0"/>
        <w:autoSpaceDN w:val="0"/>
        <w:adjustRightInd w:val="0"/>
        <w:rPr>
          <w:i/>
          <w:color w:val="FF0000"/>
          <w:lang w:val="en-US"/>
        </w:rPr>
      </w:pPr>
      <w:r w:rsidRPr="001B5E82">
        <w:rPr>
          <w:i/>
          <w:color w:val="FF0000"/>
          <w:lang w:val="en-US"/>
        </w:rPr>
        <w:t>Wait for answer</w:t>
      </w:r>
    </w:p>
    <w:p w14:paraId="7B0A272F" w14:textId="77777777" w:rsidR="00693154" w:rsidRPr="001B5E82" w:rsidRDefault="00693154" w:rsidP="00EA38AD">
      <w:pPr>
        <w:autoSpaceDE w:val="0"/>
        <w:autoSpaceDN w:val="0"/>
        <w:adjustRightInd w:val="0"/>
        <w:rPr>
          <w:i/>
          <w:color w:val="FF0000"/>
          <w:lang w:val="en-US"/>
        </w:rPr>
      </w:pPr>
    </w:p>
    <w:p w14:paraId="5F020E8B" w14:textId="1A78E87A" w:rsidR="00BF6BDF" w:rsidRPr="001B5E82" w:rsidRDefault="00BF6BDF"/>
    <w:p w14:paraId="0755ED48" w14:textId="0A7F82AD" w:rsidR="00BF6BDF" w:rsidRPr="001B5E82" w:rsidRDefault="00BF6BDF" w:rsidP="001B5E82">
      <w:pPr>
        <w:pStyle w:val="Heading3"/>
      </w:pPr>
      <w:r w:rsidRPr="001B5E82">
        <w:t>Section 4: Lessons learned and recommendations</w:t>
      </w:r>
    </w:p>
    <w:p w14:paraId="1E6587B3" w14:textId="3813AC1A" w:rsidR="00BF6BDF" w:rsidRPr="001B5E82" w:rsidRDefault="00BF6BDF" w:rsidP="00BF6BDF">
      <w:pPr>
        <w:rPr>
          <w:b/>
        </w:rPr>
      </w:pPr>
    </w:p>
    <w:p w14:paraId="34D69CA6" w14:textId="77777777" w:rsidR="00EA38AD" w:rsidRPr="001B5E82" w:rsidRDefault="00EA38AD" w:rsidP="00BF6BDF"/>
    <w:p w14:paraId="7F34C970" w14:textId="67EBB91F" w:rsidR="00BF6BDF" w:rsidRPr="001B5E82" w:rsidRDefault="00707F10" w:rsidP="00BF6BDF">
      <w:r w:rsidRPr="001B5E82">
        <w:rPr>
          <w:b/>
        </w:rPr>
        <w:t>1</w:t>
      </w:r>
      <w:r w:rsidR="00460A28" w:rsidRPr="001B5E82">
        <w:rPr>
          <w:b/>
        </w:rPr>
        <w:t>1</w:t>
      </w:r>
      <w:r w:rsidRPr="001B5E82">
        <w:rPr>
          <w:b/>
        </w:rPr>
        <w:t>.</w:t>
      </w:r>
      <w:r w:rsidRPr="001B5E82">
        <w:t xml:space="preserve"> </w:t>
      </w:r>
      <w:r w:rsidR="00B029A7" w:rsidRPr="001B5E82">
        <w:t>Did</w:t>
      </w:r>
      <w:r w:rsidR="00BF6BDF" w:rsidRPr="001B5E82">
        <w:t xml:space="preserve"> you revisit the site and monitor success</w:t>
      </w:r>
      <w:r w:rsidR="00EA38AD" w:rsidRPr="001B5E82">
        <w:t>?</w:t>
      </w:r>
    </w:p>
    <w:p w14:paraId="49FFB184" w14:textId="7149F9CE" w:rsidR="00EA38AD" w:rsidRPr="001B5E82" w:rsidRDefault="00EA38AD" w:rsidP="00BF6BDF"/>
    <w:p w14:paraId="5110B743" w14:textId="7CF23E11" w:rsidR="00EA38AD" w:rsidRPr="001B5E82" w:rsidRDefault="00EA38AD" w:rsidP="00EA38AD">
      <w:pPr>
        <w:autoSpaceDE w:val="0"/>
        <w:autoSpaceDN w:val="0"/>
        <w:adjustRightInd w:val="0"/>
        <w:rPr>
          <w:i/>
          <w:color w:val="FF0000"/>
          <w:lang w:val="en-US"/>
        </w:rPr>
      </w:pPr>
      <w:r w:rsidRPr="001B5E82">
        <w:rPr>
          <w:i/>
          <w:color w:val="FF0000"/>
          <w:lang w:val="en-US"/>
        </w:rPr>
        <w:t>Wait for answer</w:t>
      </w:r>
    </w:p>
    <w:p w14:paraId="74440869" w14:textId="71039642" w:rsidR="00B029A7" w:rsidRPr="001B5E82" w:rsidRDefault="00B029A7" w:rsidP="00EA38AD">
      <w:pPr>
        <w:autoSpaceDE w:val="0"/>
        <w:autoSpaceDN w:val="0"/>
        <w:adjustRightInd w:val="0"/>
        <w:rPr>
          <w:i/>
          <w:color w:val="FF0000"/>
          <w:lang w:val="en-US"/>
        </w:rPr>
      </w:pPr>
    </w:p>
    <w:p w14:paraId="40FC6AFD" w14:textId="6638233F" w:rsidR="00B029A7" w:rsidRPr="001B5E82" w:rsidRDefault="00B029A7" w:rsidP="00EA38AD">
      <w:pPr>
        <w:autoSpaceDE w:val="0"/>
        <w:autoSpaceDN w:val="0"/>
        <w:adjustRightInd w:val="0"/>
        <w:rPr>
          <w:i/>
          <w:color w:val="000000" w:themeColor="text1"/>
          <w:lang w:val="en-US"/>
        </w:rPr>
      </w:pPr>
      <w:r w:rsidRPr="001B5E82">
        <w:rPr>
          <w:i/>
          <w:color w:val="FF0000"/>
          <w:lang w:val="en-US"/>
        </w:rPr>
        <w:tab/>
      </w:r>
      <w:r w:rsidRPr="001B5E82">
        <w:rPr>
          <w:i/>
          <w:color w:val="000000" w:themeColor="text1"/>
          <w:lang w:val="en-US"/>
        </w:rPr>
        <w:t xml:space="preserve">If yes </w:t>
      </w:r>
    </w:p>
    <w:p w14:paraId="12AD1A75" w14:textId="77777777" w:rsidR="00B029A7" w:rsidRPr="001B5E82" w:rsidRDefault="00B029A7" w:rsidP="00EA38AD">
      <w:pPr>
        <w:autoSpaceDE w:val="0"/>
        <w:autoSpaceDN w:val="0"/>
        <w:adjustRightInd w:val="0"/>
        <w:rPr>
          <w:i/>
          <w:color w:val="000000" w:themeColor="text1"/>
          <w:lang w:val="en-US"/>
        </w:rPr>
      </w:pPr>
    </w:p>
    <w:p w14:paraId="31A85465" w14:textId="74F9323A" w:rsidR="00B029A7" w:rsidRPr="001B5E82" w:rsidRDefault="00B029A7" w:rsidP="00EA38AD">
      <w:pPr>
        <w:autoSpaceDE w:val="0"/>
        <w:autoSpaceDN w:val="0"/>
        <w:adjustRightInd w:val="0"/>
        <w:rPr>
          <w:i/>
          <w:color w:val="000000" w:themeColor="text1"/>
          <w:lang w:val="en-US"/>
        </w:rPr>
      </w:pPr>
      <w:r w:rsidRPr="001B5E82">
        <w:rPr>
          <w:i/>
          <w:color w:val="000000" w:themeColor="text1"/>
          <w:lang w:val="en-US"/>
        </w:rPr>
        <w:t>- When? At what frequency?</w:t>
      </w:r>
    </w:p>
    <w:p w14:paraId="1708E2B1" w14:textId="77777777" w:rsidR="00707F10" w:rsidRPr="001B5E82" w:rsidRDefault="00707F10" w:rsidP="00EA38AD">
      <w:pPr>
        <w:autoSpaceDE w:val="0"/>
        <w:autoSpaceDN w:val="0"/>
        <w:adjustRightInd w:val="0"/>
        <w:rPr>
          <w:i/>
          <w:color w:val="000000" w:themeColor="text1"/>
          <w:lang w:val="en-US"/>
        </w:rPr>
      </w:pPr>
    </w:p>
    <w:p w14:paraId="1D9B9613" w14:textId="4576ADE0" w:rsidR="00707F10" w:rsidRPr="001B5E82" w:rsidRDefault="00707F10" w:rsidP="00707F10">
      <w:r w:rsidRPr="001B5E82">
        <w:t xml:space="preserve">- </w:t>
      </w:r>
      <w:r w:rsidRPr="001B5E82">
        <w:rPr>
          <w:i/>
        </w:rPr>
        <w:t>How did you mark your corals and site(s)?</w:t>
      </w:r>
    </w:p>
    <w:p w14:paraId="74D92A4B" w14:textId="77777777" w:rsidR="00707F10" w:rsidRPr="001B5E82" w:rsidRDefault="00707F10" w:rsidP="00707F10"/>
    <w:p w14:paraId="4A3885D1" w14:textId="77777777" w:rsidR="00707F10" w:rsidRPr="001B5E82" w:rsidRDefault="00707F10" w:rsidP="00707F10">
      <w:pPr>
        <w:autoSpaceDE w:val="0"/>
        <w:autoSpaceDN w:val="0"/>
        <w:adjustRightInd w:val="0"/>
        <w:rPr>
          <w:i/>
          <w:color w:val="FF0000"/>
          <w:lang w:val="en-US"/>
        </w:rPr>
      </w:pPr>
      <w:r w:rsidRPr="001B5E82">
        <w:rPr>
          <w:i/>
          <w:color w:val="FF0000"/>
          <w:lang w:val="en-US"/>
        </w:rPr>
        <w:t>Wait for answer</w:t>
      </w:r>
    </w:p>
    <w:p w14:paraId="389A96E5" w14:textId="77777777" w:rsidR="00707F10" w:rsidRPr="001B5E82" w:rsidRDefault="00707F10" w:rsidP="00EA38AD">
      <w:pPr>
        <w:autoSpaceDE w:val="0"/>
        <w:autoSpaceDN w:val="0"/>
        <w:adjustRightInd w:val="0"/>
        <w:rPr>
          <w:i/>
          <w:color w:val="000000" w:themeColor="text1"/>
          <w:lang w:val="en-US"/>
        </w:rPr>
      </w:pPr>
    </w:p>
    <w:p w14:paraId="08DA7557" w14:textId="3FD4371D" w:rsidR="00707F10" w:rsidRPr="001B5E82" w:rsidRDefault="00707F10" w:rsidP="00EA38AD">
      <w:pPr>
        <w:autoSpaceDE w:val="0"/>
        <w:autoSpaceDN w:val="0"/>
        <w:adjustRightInd w:val="0"/>
        <w:rPr>
          <w:i/>
          <w:color w:val="000000" w:themeColor="text1"/>
          <w:lang w:val="en-US"/>
        </w:rPr>
      </w:pPr>
    </w:p>
    <w:p w14:paraId="4B532954" w14:textId="1268640B" w:rsidR="00707F10" w:rsidRPr="001B5E82" w:rsidRDefault="00707F10" w:rsidP="00EA38AD">
      <w:pPr>
        <w:autoSpaceDE w:val="0"/>
        <w:autoSpaceDN w:val="0"/>
        <w:adjustRightInd w:val="0"/>
        <w:rPr>
          <w:i/>
          <w:color w:val="000000" w:themeColor="text1"/>
          <w:lang w:val="en-US"/>
        </w:rPr>
      </w:pPr>
      <w:r w:rsidRPr="001B5E82">
        <w:rPr>
          <w:i/>
          <w:color w:val="000000" w:themeColor="text1"/>
          <w:lang w:val="en-US"/>
        </w:rPr>
        <w:tab/>
        <w:t>If no</w:t>
      </w:r>
    </w:p>
    <w:p w14:paraId="49D2AA1A" w14:textId="77777777" w:rsidR="00707F10" w:rsidRPr="001B5E82" w:rsidRDefault="00707F10" w:rsidP="00EA38AD">
      <w:pPr>
        <w:autoSpaceDE w:val="0"/>
        <w:autoSpaceDN w:val="0"/>
        <w:adjustRightInd w:val="0"/>
        <w:rPr>
          <w:i/>
          <w:color w:val="000000" w:themeColor="text1"/>
          <w:lang w:val="en-US"/>
        </w:rPr>
      </w:pPr>
    </w:p>
    <w:p w14:paraId="4A6483C9" w14:textId="0B38858F" w:rsidR="00707F10" w:rsidRPr="001B5E82" w:rsidRDefault="00707F10" w:rsidP="00EA38AD">
      <w:pPr>
        <w:autoSpaceDE w:val="0"/>
        <w:autoSpaceDN w:val="0"/>
        <w:adjustRightInd w:val="0"/>
        <w:rPr>
          <w:i/>
          <w:color w:val="000000" w:themeColor="text1"/>
          <w:lang w:val="en-US"/>
        </w:rPr>
      </w:pPr>
      <w:r w:rsidRPr="001B5E82">
        <w:rPr>
          <w:i/>
          <w:color w:val="000000" w:themeColor="text1"/>
          <w:lang w:val="en-US"/>
        </w:rPr>
        <w:t>-why?</w:t>
      </w:r>
    </w:p>
    <w:p w14:paraId="43B63E5C" w14:textId="77777777" w:rsidR="00D226E0" w:rsidRPr="001B5E82" w:rsidRDefault="00D226E0" w:rsidP="00EA38AD">
      <w:pPr>
        <w:autoSpaceDE w:val="0"/>
        <w:autoSpaceDN w:val="0"/>
        <w:adjustRightInd w:val="0"/>
        <w:rPr>
          <w:i/>
          <w:color w:val="000000" w:themeColor="text1"/>
          <w:lang w:val="en-US"/>
        </w:rPr>
      </w:pPr>
    </w:p>
    <w:p w14:paraId="41CD553E" w14:textId="70AEF4C5" w:rsidR="00B029A7" w:rsidRPr="001B5E82" w:rsidRDefault="00B029A7" w:rsidP="00B029A7">
      <w:pPr>
        <w:autoSpaceDE w:val="0"/>
        <w:autoSpaceDN w:val="0"/>
        <w:adjustRightInd w:val="0"/>
        <w:rPr>
          <w:i/>
          <w:color w:val="FF0000"/>
          <w:lang w:val="en-US"/>
        </w:rPr>
      </w:pPr>
      <w:r w:rsidRPr="001B5E82">
        <w:rPr>
          <w:i/>
          <w:color w:val="FF0000"/>
          <w:lang w:val="en-US"/>
        </w:rPr>
        <w:t>Wait for answer</w:t>
      </w:r>
    </w:p>
    <w:p w14:paraId="02F12BDF" w14:textId="77777777" w:rsidR="00D226E0" w:rsidRPr="001B5E82" w:rsidRDefault="00D226E0" w:rsidP="00B029A7">
      <w:pPr>
        <w:autoSpaceDE w:val="0"/>
        <w:autoSpaceDN w:val="0"/>
        <w:adjustRightInd w:val="0"/>
        <w:rPr>
          <w:i/>
          <w:color w:val="FF0000"/>
          <w:lang w:val="en-US"/>
        </w:rPr>
      </w:pPr>
    </w:p>
    <w:p w14:paraId="573D8416" w14:textId="6E01140F" w:rsidR="00BF6BDF" w:rsidRPr="001B5E82" w:rsidRDefault="00BF6BDF" w:rsidP="00BF6BDF"/>
    <w:p w14:paraId="3A6B7C02" w14:textId="323AF0A2" w:rsidR="00BF6BDF" w:rsidRPr="001B5E82" w:rsidRDefault="00102C5D" w:rsidP="00BF6BDF">
      <w:r w:rsidRPr="001B5E82">
        <w:rPr>
          <w:b/>
        </w:rPr>
        <w:t>1</w:t>
      </w:r>
      <w:r w:rsidR="00460A28" w:rsidRPr="001B5E82">
        <w:rPr>
          <w:b/>
        </w:rPr>
        <w:t>2</w:t>
      </w:r>
      <w:r w:rsidRPr="001B5E82">
        <w:rPr>
          <w:b/>
        </w:rPr>
        <w:t>.</w:t>
      </w:r>
      <w:r w:rsidRPr="001B5E82">
        <w:t xml:space="preserve"> </w:t>
      </w:r>
      <w:r w:rsidR="00BF6BDF" w:rsidRPr="001B5E82">
        <w:t xml:space="preserve">Did you notice macro-algae overgrowth at the disturbance site? </w:t>
      </w:r>
    </w:p>
    <w:p w14:paraId="6046048F" w14:textId="7929D662" w:rsidR="00EA38AD" w:rsidRPr="001B5E82" w:rsidRDefault="00EA38AD" w:rsidP="00BF6BDF"/>
    <w:p w14:paraId="4097F7BC" w14:textId="77777777" w:rsidR="00EA38AD" w:rsidRPr="001B5E82" w:rsidRDefault="00EA38AD" w:rsidP="00EA38AD">
      <w:pPr>
        <w:autoSpaceDE w:val="0"/>
        <w:autoSpaceDN w:val="0"/>
        <w:adjustRightInd w:val="0"/>
        <w:rPr>
          <w:i/>
          <w:color w:val="FF0000"/>
          <w:lang w:val="en-US"/>
        </w:rPr>
      </w:pPr>
      <w:r w:rsidRPr="001B5E82">
        <w:rPr>
          <w:i/>
          <w:color w:val="FF0000"/>
          <w:lang w:val="en-US"/>
        </w:rPr>
        <w:t>Wait for answer</w:t>
      </w:r>
    </w:p>
    <w:p w14:paraId="55127825" w14:textId="77777777" w:rsidR="00EA38AD" w:rsidRPr="001B5E82" w:rsidRDefault="00EA38AD" w:rsidP="00BF6BDF"/>
    <w:p w14:paraId="25D3CD2D" w14:textId="77777777" w:rsidR="00EA38AD" w:rsidRPr="001B5E82" w:rsidRDefault="00BF6BDF" w:rsidP="00EA38AD">
      <w:pPr>
        <w:ind w:firstLine="720"/>
        <w:rPr>
          <w:i/>
        </w:rPr>
      </w:pPr>
      <w:r w:rsidRPr="001B5E82">
        <w:rPr>
          <w:i/>
        </w:rPr>
        <w:t>If yes</w:t>
      </w:r>
    </w:p>
    <w:p w14:paraId="5ADDB8D8" w14:textId="77777777" w:rsidR="00EA38AD" w:rsidRPr="001B5E82" w:rsidRDefault="00EA38AD" w:rsidP="00BF6BDF"/>
    <w:p w14:paraId="3A62CB21" w14:textId="7946A5A6" w:rsidR="00BF6BDF" w:rsidRPr="001B5E82" w:rsidRDefault="00EA38AD" w:rsidP="00BF6BDF">
      <w:r w:rsidRPr="001B5E82">
        <w:t xml:space="preserve">- </w:t>
      </w:r>
      <w:r w:rsidR="00BF6BDF" w:rsidRPr="001B5E82">
        <w:t xml:space="preserve">Did you attempt to control it? How? </w:t>
      </w:r>
    </w:p>
    <w:p w14:paraId="264DCAEA" w14:textId="116E455B" w:rsidR="00EA38AD" w:rsidRPr="001B5E82" w:rsidRDefault="00EA38AD" w:rsidP="00BF6BDF"/>
    <w:p w14:paraId="7390BB2F" w14:textId="77777777" w:rsidR="00EA38AD" w:rsidRPr="001B5E82" w:rsidRDefault="00EA38AD" w:rsidP="00EA38AD">
      <w:pPr>
        <w:autoSpaceDE w:val="0"/>
        <w:autoSpaceDN w:val="0"/>
        <w:adjustRightInd w:val="0"/>
        <w:rPr>
          <w:i/>
          <w:color w:val="FF0000"/>
          <w:lang w:val="en-US"/>
        </w:rPr>
      </w:pPr>
      <w:r w:rsidRPr="001B5E82">
        <w:rPr>
          <w:i/>
          <w:color w:val="FF0000"/>
          <w:lang w:val="en-US"/>
        </w:rPr>
        <w:t>Wait for answer</w:t>
      </w:r>
    </w:p>
    <w:p w14:paraId="5B1F6D8D" w14:textId="77777777" w:rsidR="00BF6BDF" w:rsidRPr="001B5E82" w:rsidRDefault="00BF6BDF" w:rsidP="00BF6BDF"/>
    <w:p w14:paraId="28DDEA14" w14:textId="7D72ECA0" w:rsidR="00460A28" w:rsidRPr="001B5E82" w:rsidRDefault="00460A28" w:rsidP="00460A28">
      <w:r w:rsidRPr="001B5E82">
        <w:rPr>
          <w:b/>
        </w:rPr>
        <w:t>13.</w:t>
      </w:r>
      <w:r w:rsidRPr="001B5E82">
        <w:t xml:space="preserve"> Would you say your effort was successful? </w:t>
      </w:r>
    </w:p>
    <w:p w14:paraId="6469C945" w14:textId="77777777" w:rsidR="00460A28" w:rsidRPr="001B5E82" w:rsidRDefault="00460A28" w:rsidP="00460A28"/>
    <w:p w14:paraId="495B4B42" w14:textId="77777777" w:rsidR="00460A28" w:rsidRPr="001B5E82" w:rsidRDefault="00460A28" w:rsidP="00460A28">
      <w:pPr>
        <w:autoSpaceDE w:val="0"/>
        <w:autoSpaceDN w:val="0"/>
        <w:adjustRightInd w:val="0"/>
        <w:rPr>
          <w:i/>
          <w:color w:val="FF0000"/>
          <w:lang w:val="en-US"/>
        </w:rPr>
      </w:pPr>
      <w:r w:rsidRPr="001B5E82">
        <w:rPr>
          <w:i/>
          <w:color w:val="FF0000"/>
          <w:lang w:val="en-US"/>
        </w:rPr>
        <w:t>Wait for answer</w:t>
      </w:r>
    </w:p>
    <w:p w14:paraId="4E631218" w14:textId="77777777" w:rsidR="00460A28" w:rsidRPr="001B5E82" w:rsidRDefault="00460A28" w:rsidP="00460A28"/>
    <w:p w14:paraId="49BA0ADE" w14:textId="77777777" w:rsidR="00460A28" w:rsidRPr="001B5E82" w:rsidRDefault="00460A28" w:rsidP="00460A28">
      <w:pPr>
        <w:ind w:firstLine="720"/>
      </w:pPr>
      <w:r w:rsidRPr="001B5E82">
        <w:t xml:space="preserve">Why? </w:t>
      </w:r>
      <w:r w:rsidRPr="001B5E82">
        <w:rPr>
          <w:i/>
        </w:rPr>
        <w:t>Prompt for their idea of success and failure</w:t>
      </w:r>
    </w:p>
    <w:p w14:paraId="013FD2ED" w14:textId="7059EBAA" w:rsidR="00460A28" w:rsidRPr="001B5E82" w:rsidRDefault="00460A28" w:rsidP="00460A28"/>
    <w:p w14:paraId="44B2C5B4" w14:textId="7D35C5CC" w:rsidR="00460A28" w:rsidRPr="001B5E82" w:rsidRDefault="00460A28" w:rsidP="00460A28">
      <w:pPr>
        <w:rPr>
          <w:color w:val="000000" w:themeColor="text1"/>
          <w:lang w:val="en-US"/>
        </w:rPr>
      </w:pPr>
      <w:r w:rsidRPr="001B5E82">
        <w:rPr>
          <w:b/>
          <w:color w:val="000000" w:themeColor="text1"/>
          <w:lang w:val="en-US"/>
        </w:rPr>
        <w:t>14</w:t>
      </w:r>
      <w:r w:rsidRPr="001B5E82">
        <w:rPr>
          <w:color w:val="000000" w:themeColor="text1"/>
          <w:lang w:val="en-US"/>
        </w:rPr>
        <w:t>. With unlimited budget and time, what would you have liked to do</w:t>
      </w:r>
      <w:r w:rsidR="00542FEF" w:rsidRPr="001B5E82">
        <w:rPr>
          <w:color w:val="000000" w:themeColor="text1"/>
          <w:lang w:val="en-US"/>
        </w:rPr>
        <w:t xml:space="preserve"> differently</w:t>
      </w:r>
      <w:r w:rsidRPr="001B5E82">
        <w:rPr>
          <w:color w:val="000000" w:themeColor="text1"/>
          <w:lang w:val="en-US"/>
        </w:rPr>
        <w:t>?</w:t>
      </w:r>
    </w:p>
    <w:p w14:paraId="557171FF" w14:textId="7C2F30A7" w:rsidR="00460A28" w:rsidRPr="001B5E82" w:rsidRDefault="00460A28" w:rsidP="00460A28">
      <w:pPr>
        <w:rPr>
          <w:color w:val="000000" w:themeColor="text1"/>
          <w:lang w:val="en-US"/>
        </w:rPr>
      </w:pPr>
    </w:p>
    <w:p w14:paraId="396A81E3" w14:textId="68549AAC" w:rsidR="00460A28" w:rsidRPr="001B5E82" w:rsidRDefault="00460A28" w:rsidP="00460A28">
      <w:pPr>
        <w:ind w:firstLine="720"/>
        <w:rPr>
          <w:color w:val="000000" w:themeColor="text1"/>
          <w:lang w:val="en-US"/>
        </w:rPr>
      </w:pPr>
      <w:r w:rsidRPr="001B5E82">
        <w:rPr>
          <w:i/>
          <w:color w:val="000000" w:themeColor="text1"/>
          <w:lang w:val="en-US"/>
        </w:rPr>
        <w:t>Prompt:</w:t>
      </w:r>
      <w:r w:rsidRPr="001B5E82">
        <w:rPr>
          <w:color w:val="000000" w:themeColor="text1"/>
          <w:lang w:val="en-US"/>
        </w:rPr>
        <w:t xml:space="preserve"> What were your barriers: Cost, time, number of people, type of people, permits </w:t>
      </w:r>
      <w:proofErr w:type="gramStart"/>
      <w:r w:rsidRPr="001B5E82">
        <w:rPr>
          <w:color w:val="000000" w:themeColor="text1"/>
          <w:lang w:val="en-US"/>
        </w:rPr>
        <w:t>etc..</w:t>
      </w:r>
      <w:proofErr w:type="gramEnd"/>
    </w:p>
    <w:p w14:paraId="1A0FFC88" w14:textId="7257B662" w:rsidR="00460A28" w:rsidRPr="001B5E82" w:rsidRDefault="00460A28" w:rsidP="00460A28">
      <w:pPr>
        <w:rPr>
          <w:color w:val="000000" w:themeColor="text1"/>
          <w:lang w:val="en-US"/>
        </w:rPr>
      </w:pPr>
    </w:p>
    <w:p w14:paraId="61F76F03" w14:textId="77777777" w:rsidR="00460A28" w:rsidRPr="001B5E82" w:rsidRDefault="00460A28" w:rsidP="00460A28">
      <w:pPr>
        <w:autoSpaceDE w:val="0"/>
        <w:autoSpaceDN w:val="0"/>
        <w:adjustRightInd w:val="0"/>
        <w:rPr>
          <w:i/>
          <w:color w:val="FF0000"/>
          <w:lang w:val="en-US"/>
        </w:rPr>
      </w:pPr>
      <w:r w:rsidRPr="001B5E82">
        <w:rPr>
          <w:i/>
          <w:color w:val="FF0000"/>
          <w:lang w:val="en-US"/>
        </w:rPr>
        <w:t>Wait for answer</w:t>
      </w:r>
    </w:p>
    <w:p w14:paraId="29FCCAA9" w14:textId="77777777" w:rsidR="00460A28" w:rsidRPr="001B5E82" w:rsidRDefault="00460A28" w:rsidP="00460A28"/>
    <w:p w14:paraId="13E31A95" w14:textId="77777777" w:rsidR="00BF6BDF" w:rsidRPr="001B5E82" w:rsidRDefault="00BF6BDF" w:rsidP="00BF6BDF"/>
    <w:p w14:paraId="2DFDD2CE" w14:textId="4466B1CE" w:rsidR="00BF6BDF" w:rsidRPr="001B5E82" w:rsidRDefault="00102C5D" w:rsidP="00BF6BDF">
      <w:r w:rsidRPr="001B5E82">
        <w:rPr>
          <w:b/>
        </w:rPr>
        <w:t>1</w:t>
      </w:r>
      <w:r w:rsidR="00460A28" w:rsidRPr="001B5E82">
        <w:rPr>
          <w:b/>
        </w:rPr>
        <w:t>5.</w:t>
      </w:r>
      <w:r w:rsidRPr="001B5E82">
        <w:t xml:space="preserve"> </w:t>
      </w:r>
      <w:r w:rsidR="00BF6BDF" w:rsidRPr="001B5E82">
        <w:t xml:space="preserve">What would you say are the most important factors to consider </w:t>
      </w:r>
      <w:r w:rsidR="00460A28" w:rsidRPr="001B5E82">
        <w:t>about xx rapid response type of intervention</w:t>
      </w:r>
      <w:r w:rsidR="00BF6BDF" w:rsidRPr="001B5E82">
        <w:t>?</w:t>
      </w:r>
    </w:p>
    <w:p w14:paraId="2B7B5BA0" w14:textId="1559CC6A" w:rsidR="00BF6BDF" w:rsidRPr="001B5E82" w:rsidRDefault="00BF6BDF"/>
    <w:p w14:paraId="767F3A54" w14:textId="3B537161" w:rsidR="00EA38AD" w:rsidRPr="001B5E82" w:rsidRDefault="00EA38AD" w:rsidP="00EA38AD">
      <w:pPr>
        <w:autoSpaceDE w:val="0"/>
        <w:autoSpaceDN w:val="0"/>
        <w:adjustRightInd w:val="0"/>
        <w:rPr>
          <w:i/>
          <w:color w:val="FF0000"/>
          <w:lang w:val="en-US"/>
        </w:rPr>
      </w:pPr>
      <w:r w:rsidRPr="001B5E82">
        <w:rPr>
          <w:i/>
          <w:color w:val="FF0000"/>
          <w:lang w:val="en-US"/>
        </w:rPr>
        <w:t>Wait for answer</w:t>
      </w:r>
    </w:p>
    <w:p w14:paraId="4A0DB95A" w14:textId="3E3AC9BB" w:rsidR="00460A28" w:rsidRPr="001B5E82" w:rsidRDefault="00460A28" w:rsidP="00EA38AD">
      <w:pPr>
        <w:autoSpaceDE w:val="0"/>
        <w:autoSpaceDN w:val="0"/>
        <w:adjustRightInd w:val="0"/>
        <w:rPr>
          <w:color w:val="000000" w:themeColor="text1"/>
          <w:lang w:val="en-US"/>
        </w:rPr>
      </w:pPr>
    </w:p>
    <w:p w14:paraId="3103B68E" w14:textId="77777777" w:rsidR="00EA38AD" w:rsidRPr="001B5E82" w:rsidRDefault="00EA38AD"/>
    <w:p w14:paraId="0CB5BFAB" w14:textId="38B9DB75" w:rsidR="00EA38AD" w:rsidRPr="001B5E82" w:rsidRDefault="00EA38AD" w:rsidP="00EA38AD">
      <w:pPr>
        <w:autoSpaceDE w:val="0"/>
        <w:autoSpaceDN w:val="0"/>
        <w:adjustRightInd w:val="0"/>
        <w:rPr>
          <w:color w:val="000000"/>
          <w:lang w:val="en-US"/>
        </w:rPr>
      </w:pPr>
      <w:r w:rsidRPr="001B5E82">
        <w:rPr>
          <w:color w:val="000000"/>
          <w:lang w:val="en-US"/>
        </w:rPr>
        <w:t>Ok xx. I think we have covered everything</w:t>
      </w:r>
      <w:r w:rsidR="00D226E0" w:rsidRPr="001B5E82">
        <w:rPr>
          <w:color w:val="000000"/>
          <w:lang w:val="en-US"/>
        </w:rPr>
        <w:t>.</w:t>
      </w:r>
      <w:r w:rsidRPr="001B5E82">
        <w:rPr>
          <w:color w:val="000000"/>
          <w:lang w:val="en-US"/>
        </w:rPr>
        <w:t xml:space="preserve"> Is there anything else you would like to tell me that I haven’t covered? </w:t>
      </w:r>
    </w:p>
    <w:p w14:paraId="3386AC42" w14:textId="77777777" w:rsidR="00EA38AD" w:rsidRPr="001B5E82" w:rsidRDefault="00EA38AD" w:rsidP="00EA38AD">
      <w:pPr>
        <w:autoSpaceDE w:val="0"/>
        <w:autoSpaceDN w:val="0"/>
        <w:adjustRightInd w:val="0"/>
        <w:rPr>
          <w:color w:val="000000"/>
          <w:lang w:val="en-US"/>
        </w:rPr>
      </w:pPr>
    </w:p>
    <w:p w14:paraId="508B3A9A" w14:textId="77777777" w:rsidR="00EA38AD" w:rsidRPr="001B5E82" w:rsidRDefault="00EA38AD" w:rsidP="00EA38AD">
      <w:pPr>
        <w:autoSpaceDE w:val="0"/>
        <w:autoSpaceDN w:val="0"/>
        <w:adjustRightInd w:val="0"/>
        <w:rPr>
          <w:color w:val="000000"/>
          <w:lang w:val="en-US"/>
        </w:rPr>
      </w:pPr>
    </w:p>
    <w:p w14:paraId="0854073E" w14:textId="4D24F22B" w:rsidR="00EA38AD" w:rsidRPr="001B5E82" w:rsidRDefault="00EA38AD" w:rsidP="00EA38AD">
      <w:pPr>
        <w:autoSpaceDE w:val="0"/>
        <w:autoSpaceDN w:val="0"/>
        <w:adjustRightInd w:val="0"/>
        <w:rPr>
          <w:i/>
          <w:color w:val="FF0000"/>
          <w:lang w:val="en-US"/>
        </w:rPr>
      </w:pPr>
      <w:r w:rsidRPr="001B5E82">
        <w:rPr>
          <w:i/>
          <w:color w:val="FF0000"/>
          <w:lang w:val="en-US"/>
        </w:rPr>
        <w:t>Wait for answer</w:t>
      </w:r>
    </w:p>
    <w:p w14:paraId="6442248C" w14:textId="77777777" w:rsidR="00D226E0" w:rsidRPr="001B5E82" w:rsidRDefault="00D226E0" w:rsidP="00EA38AD">
      <w:pPr>
        <w:autoSpaceDE w:val="0"/>
        <w:autoSpaceDN w:val="0"/>
        <w:adjustRightInd w:val="0"/>
        <w:rPr>
          <w:i/>
          <w:color w:val="FF0000"/>
          <w:lang w:val="en-US"/>
        </w:rPr>
      </w:pPr>
    </w:p>
    <w:p w14:paraId="03F65EC0" w14:textId="77777777" w:rsidR="00EA38AD" w:rsidRPr="001B5E82" w:rsidRDefault="00EA38AD" w:rsidP="00EA38AD">
      <w:pPr>
        <w:pStyle w:val="Default"/>
        <w:rPr>
          <w:color w:val="auto"/>
        </w:rPr>
      </w:pPr>
    </w:p>
    <w:p w14:paraId="1D9DA3A6" w14:textId="121E8FC8" w:rsidR="00EA38AD" w:rsidRPr="001B5E82" w:rsidRDefault="00EA38AD" w:rsidP="00EA38AD">
      <w:pPr>
        <w:pStyle w:val="Default"/>
      </w:pPr>
      <w:r w:rsidRPr="001B5E82">
        <w:t>Wonderful.</w:t>
      </w:r>
      <w:r w:rsidR="00D226E0" w:rsidRPr="001B5E82">
        <w:t xml:space="preserve"> Thank you again for your time and insights. </w:t>
      </w:r>
      <w:r w:rsidRPr="001B5E82">
        <w:t xml:space="preserve">Don’t hesitate to get in touch if you have any more questions or thoughts on this subject. </w:t>
      </w:r>
    </w:p>
    <w:p w14:paraId="439BDE1D" w14:textId="77777777" w:rsidR="00EA38AD" w:rsidRPr="001B5E82" w:rsidRDefault="00EA38AD" w:rsidP="00EA38AD">
      <w:pPr>
        <w:pStyle w:val="Default"/>
      </w:pPr>
    </w:p>
    <w:p w14:paraId="4DA4CAF6" w14:textId="77777777" w:rsidR="00EA38AD" w:rsidRPr="001B5E82" w:rsidRDefault="00EA38AD" w:rsidP="00EA38AD">
      <w:pPr>
        <w:autoSpaceDE w:val="0"/>
        <w:autoSpaceDN w:val="0"/>
        <w:adjustRightInd w:val="0"/>
        <w:rPr>
          <w:i/>
          <w:color w:val="FF0000"/>
          <w:lang w:val="en-US"/>
        </w:rPr>
      </w:pPr>
      <w:r w:rsidRPr="001B5E82">
        <w:rPr>
          <w:i/>
          <w:color w:val="FF0000"/>
          <w:lang w:val="en-US"/>
        </w:rPr>
        <w:t>Turn recorder OFF</w:t>
      </w:r>
    </w:p>
    <w:p w14:paraId="119F8359" w14:textId="77777777" w:rsidR="00BF6BDF" w:rsidRPr="001B5E82" w:rsidRDefault="00BF6BDF"/>
    <w:sectPr w:rsidR="00BF6BDF" w:rsidRPr="001B5E82" w:rsidSect="00AD7F6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C10"/>
    <w:rsid w:val="00102C5D"/>
    <w:rsid w:val="001A5741"/>
    <w:rsid w:val="001B5E82"/>
    <w:rsid w:val="0039349D"/>
    <w:rsid w:val="00460A28"/>
    <w:rsid w:val="00542FEF"/>
    <w:rsid w:val="0054715A"/>
    <w:rsid w:val="00594D6F"/>
    <w:rsid w:val="00693154"/>
    <w:rsid w:val="00707F10"/>
    <w:rsid w:val="00731C10"/>
    <w:rsid w:val="007B275A"/>
    <w:rsid w:val="00AD7F6F"/>
    <w:rsid w:val="00B029A7"/>
    <w:rsid w:val="00B74F23"/>
    <w:rsid w:val="00BF6BDF"/>
    <w:rsid w:val="00C2479D"/>
    <w:rsid w:val="00D226E0"/>
    <w:rsid w:val="00D54A45"/>
    <w:rsid w:val="00E57224"/>
    <w:rsid w:val="00EA38AD"/>
    <w:rsid w:val="00ED3C21"/>
    <w:rsid w:val="00F1749E"/>
    <w:rsid w:val="00F75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4784F1"/>
  <w14:defaultImageDpi w14:val="32767"/>
  <w15:chartTrackingRefBased/>
  <w15:docId w15:val="{F8931997-67D9-3F49-9F35-F997FCB95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31C10"/>
    <w:rPr>
      <w:rFonts w:ascii="Times New Roman" w:eastAsia="Times New Roman" w:hAnsi="Times New Roman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5E82"/>
    <w:pPr>
      <w:keepNext/>
      <w:keepLines/>
      <w:spacing w:before="240" w:line="276" w:lineRule="auto"/>
      <w:outlineLvl w:val="0"/>
    </w:pPr>
    <w:rPr>
      <w:rFonts w:eastAsiaTheme="majorEastAsia" w:cstheme="majorBidi"/>
      <w:b/>
      <w:color w:val="000000" w:themeColor="text1"/>
      <w:sz w:val="36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5E82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5E82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31C10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B5E82"/>
    <w:rPr>
      <w:rFonts w:ascii="Times New Roman" w:eastAsiaTheme="majorEastAsia" w:hAnsi="Times New Roman" w:cstheme="majorBidi"/>
      <w:b/>
      <w:color w:val="000000" w:themeColor="text1"/>
      <w:sz w:val="36"/>
      <w:szCs w:val="32"/>
      <w:lang w:val="en-AU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5E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E82"/>
    <w:rPr>
      <w:rFonts w:ascii="Times New Roman" w:eastAsia="Times New Roman" w:hAnsi="Times New Roman" w:cs="Times New Roman"/>
      <w:sz w:val="18"/>
      <w:szCs w:val="1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1B5E82"/>
    <w:rPr>
      <w:rFonts w:ascii="Times New Roman" w:eastAsiaTheme="majorEastAsia" w:hAnsi="Times New Roman" w:cstheme="majorBidi"/>
      <w:b/>
      <w:color w:val="000000" w:themeColor="text1"/>
      <w:sz w:val="32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1B5E82"/>
    <w:rPr>
      <w:rFonts w:ascii="Times New Roman" w:eastAsiaTheme="majorEastAsia" w:hAnsi="Times New Roman" w:cstheme="majorBidi"/>
      <w:b/>
      <w:color w:val="000000" w:themeColor="text1"/>
      <w:sz w:val="2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37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8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8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709</Words>
  <Characters>404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ux Hein</dc:creator>
  <cp:keywords/>
  <dc:description/>
  <cp:lastModifiedBy>Daniela Ceccarelli</cp:lastModifiedBy>
  <cp:revision>5</cp:revision>
  <cp:lastPrinted>2019-05-23T04:48:00Z</cp:lastPrinted>
  <dcterms:created xsi:type="dcterms:W3CDTF">2020-08-12T03:57:00Z</dcterms:created>
  <dcterms:modified xsi:type="dcterms:W3CDTF">2020-10-08T22:54:00Z</dcterms:modified>
</cp:coreProperties>
</file>